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1D87" w:rsidRPr="00702F4C" w:rsidRDefault="00CA1D87" w:rsidP="00CA1D87">
      <w:pPr>
        <w:rPr>
          <w:sz w:val="22"/>
        </w:rPr>
      </w:pPr>
    </w:p>
    <w:p w:rsidR="00CA1D87" w:rsidRPr="0019730B" w:rsidRDefault="00CA1D87" w:rsidP="00CA1D87">
      <w:pPr>
        <w:pStyle w:val="Heading3"/>
        <w:jc w:val="left"/>
        <w:rPr>
          <w:szCs w:val="24"/>
          <w:lang w:val="en-CA"/>
        </w:rPr>
      </w:pPr>
      <w:bookmarkStart w:id="0" w:name="_Toc264795396"/>
    </w:p>
    <w:bookmarkEnd w:id="0"/>
    <w:p w:rsidR="001A450E" w:rsidRPr="00702F4C" w:rsidRDefault="001A450E" w:rsidP="001A450E">
      <w:pPr>
        <w:pStyle w:val="Heading4"/>
        <w:rPr>
          <w:szCs w:val="24"/>
          <w:u w:val="single"/>
        </w:rPr>
      </w:pPr>
      <w:r w:rsidRPr="00702F4C">
        <w:rPr>
          <w:szCs w:val="24"/>
          <w:u w:val="single"/>
        </w:rPr>
        <w:t>INFORMATION LETTER and CONSENT FORM</w:t>
      </w:r>
    </w:p>
    <w:p w:rsidR="001A450E" w:rsidRPr="00702F4C" w:rsidRDefault="001A450E" w:rsidP="001A450E"/>
    <w:p w:rsidR="001B18AB" w:rsidRPr="00702F4C" w:rsidRDefault="001B18AB" w:rsidP="001A450E">
      <w:pPr>
        <w:rPr>
          <w:b/>
        </w:rPr>
      </w:pPr>
      <w:r w:rsidRPr="00702F4C">
        <w:rPr>
          <w:b/>
        </w:rPr>
        <w:t xml:space="preserve">Sputum </w:t>
      </w:r>
      <w:r w:rsidR="00C119C0" w:rsidRPr="00702F4C">
        <w:rPr>
          <w:b/>
        </w:rPr>
        <w:t xml:space="preserve">Lab Microbiology Methods for </w:t>
      </w:r>
      <w:r w:rsidRPr="00702F4C">
        <w:rPr>
          <w:b/>
        </w:rPr>
        <w:t>Detection of Airway Pathogens</w:t>
      </w:r>
      <w:r w:rsidR="00C119C0" w:rsidRPr="00702F4C">
        <w:rPr>
          <w:b/>
        </w:rPr>
        <w:t xml:space="preserve"> in Non-CF Bronchiectasis</w:t>
      </w:r>
    </w:p>
    <w:p w:rsidR="001B18AB" w:rsidRPr="00702F4C" w:rsidRDefault="001B18AB" w:rsidP="001A450E">
      <w:pPr>
        <w:rPr>
          <w:b/>
        </w:rPr>
      </w:pPr>
    </w:p>
    <w:p w:rsidR="001B18AB" w:rsidRPr="00702F4C" w:rsidRDefault="001B18AB" w:rsidP="001A450E">
      <w:r w:rsidRPr="00702F4C">
        <w:t>Principal Investigator</w:t>
      </w:r>
      <w:r w:rsidR="001A450E" w:rsidRPr="00702F4C">
        <w:t>:</w:t>
      </w:r>
      <w:r w:rsidRPr="00702F4C">
        <w:t xml:space="preserve"> </w:t>
      </w:r>
      <w:r w:rsidRPr="00702F4C">
        <w:tab/>
        <w:t>Dr. Dilini Vethanayagam</w:t>
      </w:r>
      <w:r w:rsidRPr="00702F4C">
        <w:tab/>
      </w:r>
      <w:r w:rsidRPr="00702F4C">
        <w:tab/>
        <w:t xml:space="preserve">Phone: (780) </w:t>
      </w:r>
      <w:r w:rsidR="00C6539F" w:rsidRPr="00702F4C">
        <w:t>492-5879</w:t>
      </w:r>
    </w:p>
    <w:p w:rsidR="001B18AB" w:rsidRPr="00702F4C" w:rsidRDefault="001B18AB" w:rsidP="001A450E">
      <w:pPr>
        <w:rPr>
          <w:b/>
        </w:rPr>
      </w:pPr>
      <w:r w:rsidRPr="00702F4C">
        <w:t xml:space="preserve">Co-Investigators: </w:t>
      </w:r>
      <w:r w:rsidRPr="00702F4C">
        <w:tab/>
      </w:r>
      <w:r w:rsidRPr="00702F4C">
        <w:tab/>
        <w:t>Mo</w:t>
      </w:r>
      <w:r w:rsidR="00B76227" w:rsidRPr="00702F4C">
        <w:t xml:space="preserve">nette Dimitrov </w:t>
      </w:r>
      <w:r w:rsidR="00B76227" w:rsidRPr="00702F4C">
        <w:tab/>
      </w:r>
      <w:r w:rsidR="00B76227" w:rsidRPr="00702F4C">
        <w:tab/>
      </w:r>
      <w:r w:rsidR="00B76227" w:rsidRPr="00702F4C">
        <w:tab/>
        <w:t xml:space="preserve">Phone: (780) </w:t>
      </w:r>
      <w:r w:rsidRPr="00702F4C">
        <w:t>492-6962</w:t>
      </w:r>
    </w:p>
    <w:p w:rsidR="001A450E" w:rsidRPr="00702F4C" w:rsidRDefault="001A450E" w:rsidP="001A450E">
      <w:pPr>
        <w:rPr>
          <w:sz w:val="22"/>
        </w:rPr>
      </w:pPr>
      <w:r w:rsidRPr="00702F4C">
        <w:rPr>
          <w:sz w:val="22"/>
        </w:rPr>
        <w:tab/>
      </w:r>
      <w:r w:rsidRPr="00702F4C">
        <w:rPr>
          <w:sz w:val="22"/>
        </w:rPr>
        <w:tab/>
      </w:r>
      <w:r w:rsidRPr="00702F4C">
        <w:rPr>
          <w:sz w:val="22"/>
        </w:rPr>
        <w:tab/>
      </w:r>
    </w:p>
    <w:p w:rsidR="001A450E" w:rsidRPr="00702F4C" w:rsidRDefault="001A450E" w:rsidP="001A450E">
      <w:pPr>
        <w:rPr>
          <w:sz w:val="22"/>
        </w:rPr>
      </w:pPr>
    </w:p>
    <w:p w:rsidR="00FC653A" w:rsidRPr="00702F4C" w:rsidRDefault="00FC653A" w:rsidP="001A450E">
      <w:pPr>
        <w:jc w:val="both"/>
        <w:rPr>
          <w:b/>
          <w:u w:val="single"/>
        </w:rPr>
      </w:pPr>
    </w:p>
    <w:p w:rsidR="001A450E" w:rsidRPr="00702F4C" w:rsidRDefault="00A85C96" w:rsidP="001A450E">
      <w:pPr>
        <w:jc w:val="both"/>
        <w:rPr>
          <w:b/>
          <w:u w:val="single"/>
        </w:rPr>
      </w:pPr>
      <w:r w:rsidRPr="00702F4C">
        <w:rPr>
          <w:b/>
          <w:u w:val="single"/>
        </w:rPr>
        <w:t>Introduction</w:t>
      </w:r>
    </w:p>
    <w:p w:rsidR="001B18AB" w:rsidRPr="00702F4C" w:rsidRDefault="001B18AB" w:rsidP="001A450E">
      <w:pPr>
        <w:jc w:val="both"/>
        <w:rPr>
          <w:b/>
          <w:u w:val="single"/>
        </w:rPr>
      </w:pPr>
    </w:p>
    <w:p w:rsidR="001B18AB" w:rsidRPr="00702F4C" w:rsidRDefault="00EC16C3" w:rsidP="001B18AB">
      <w:r w:rsidRPr="00702F4C">
        <w:t>You are being asked</w:t>
      </w:r>
      <w:r w:rsidR="001B18AB" w:rsidRPr="00702F4C">
        <w:t xml:space="preserve"> to be </w:t>
      </w:r>
      <w:r w:rsidR="00B76227" w:rsidRPr="00702F4C">
        <w:t>in t</w:t>
      </w:r>
      <w:r w:rsidR="007C4BE3" w:rsidRPr="00702F4C">
        <w:t>his study because you have N</w:t>
      </w:r>
      <w:r w:rsidR="00FD14DB" w:rsidRPr="00702F4C">
        <w:t>on-</w:t>
      </w:r>
      <w:r w:rsidR="007C4BE3" w:rsidRPr="00702F4C">
        <w:t>Cystic F</w:t>
      </w:r>
      <w:r w:rsidR="00B76227" w:rsidRPr="00702F4C">
        <w:t>ibrosis</w:t>
      </w:r>
      <w:r w:rsidR="007C4BE3" w:rsidRPr="00702F4C">
        <w:t xml:space="preserve"> (Non-CF) Bronchiectasis. </w:t>
      </w:r>
      <w:r w:rsidR="001B18AB" w:rsidRPr="00702F4C">
        <w:t xml:space="preserve">Before you decide to take part of this study, you must read the following information provided on this form. Ask the study staff </w:t>
      </w:r>
      <w:r w:rsidR="007C4BE3" w:rsidRPr="00702F4C">
        <w:t>if you do not understand</w:t>
      </w:r>
      <w:r w:rsidR="001B18AB" w:rsidRPr="00702F4C">
        <w:t xml:space="preserve"> any words or information. Be sure you understand the inf</w:t>
      </w:r>
      <w:r w:rsidR="00241D65" w:rsidRPr="00702F4C">
        <w:t>ormation before signing this form</w:t>
      </w:r>
      <w:r w:rsidR="001B18AB" w:rsidRPr="00702F4C">
        <w:t xml:space="preserve">. You may wish to discuss the study with your family doctor, a family member, or a close friend. </w:t>
      </w:r>
    </w:p>
    <w:p w:rsidR="001B18AB" w:rsidRPr="00702F4C" w:rsidRDefault="001B18AB" w:rsidP="001B18AB">
      <w:pPr>
        <w:rPr>
          <w:b/>
          <w:u w:val="single"/>
        </w:rPr>
      </w:pPr>
    </w:p>
    <w:p w:rsidR="00FC653A" w:rsidRPr="00702F4C" w:rsidRDefault="00FC653A" w:rsidP="001A450E">
      <w:pPr>
        <w:jc w:val="both"/>
        <w:rPr>
          <w:b/>
          <w:u w:val="single"/>
        </w:rPr>
      </w:pPr>
    </w:p>
    <w:p w:rsidR="001A450E" w:rsidRPr="00702F4C" w:rsidRDefault="00A85C96" w:rsidP="001A450E">
      <w:pPr>
        <w:jc w:val="both"/>
        <w:rPr>
          <w:b/>
          <w:u w:val="single"/>
        </w:rPr>
      </w:pPr>
      <w:r w:rsidRPr="00702F4C">
        <w:rPr>
          <w:b/>
          <w:u w:val="single"/>
        </w:rPr>
        <w:t xml:space="preserve">Background and </w:t>
      </w:r>
      <w:r w:rsidR="001A450E" w:rsidRPr="00702F4C">
        <w:rPr>
          <w:b/>
          <w:u w:val="single"/>
        </w:rPr>
        <w:t>Purpose</w:t>
      </w:r>
      <w:r w:rsidRPr="00702F4C">
        <w:rPr>
          <w:b/>
          <w:u w:val="single"/>
        </w:rPr>
        <w:t xml:space="preserve"> of the Research</w:t>
      </w:r>
    </w:p>
    <w:p w:rsidR="00A85C96" w:rsidRPr="00702F4C" w:rsidRDefault="00A85C96" w:rsidP="001A450E">
      <w:pPr>
        <w:jc w:val="both"/>
        <w:rPr>
          <w:b/>
          <w:u w:val="single"/>
        </w:rPr>
      </w:pPr>
    </w:p>
    <w:p w:rsidR="00CA1D87" w:rsidRPr="0019730B" w:rsidRDefault="007C4BE3" w:rsidP="0019730B">
      <w:pPr>
        <w:jc w:val="both"/>
      </w:pPr>
      <w:r w:rsidRPr="00702F4C">
        <w:t>Non-CF B</w:t>
      </w:r>
      <w:r w:rsidR="00A85C96" w:rsidRPr="00702F4C">
        <w:t>ronchiectasis is a comm</w:t>
      </w:r>
      <w:r w:rsidRPr="00702F4C">
        <w:t>on obstructive airways disorder. The airways become dilated or widened, and the cilia lining these airways become non-f</w:t>
      </w:r>
      <w:r w:rsidR="0019730B">
        <w:t>unctional, which can result in</w:t>
      </w:r>
      <w:r w:rsidRPr="00702F4C">
        <w:t xml:space="preserve"> difficult</w:t>
      </w:r>
      <w:r w:rsidR="0019730B">
        <w:t>y clearing mucus.</w:t>
      </w:r>
      <w:r w:rsidRPr="00702F4C">
        <w:t xml:space="preserve"> </w:t>
      </w:r>
      <w:r w:rsidR="00A85C96" w:rsidRPr="00702F4C">
        <w:t>As a result, these features lead to a collecti</w:t>
      </w:r>
      <w:r w:rsidR="00AF4B86" w:rsidRPr="00702F4C">
        <w:t>on of thick mucus</w:t>
      </w:r>
      <w:r w:rsidR="00A85C96" w:rsidRPr="00702F4C">
        <w:t xml:space="preserve"> in the airways</w:t>
      </w:r>
      <w:r w:rsidR="00F74B3A" w:rsidRPr="00702F4C">
        <w:t>,</w:t>
      </w:r>
      <w:r w:rsidR="00A85C96" w:rsidRPr="00702F4C">
        <w:t xml:space="preserve"> difficult to cough up. These abnormalities lead to </w:t>
      </w:r>
      <w:r w:rsidRPr="00702F4C">
        <w:t>ongoing</w:t>
      </w:r>
      <w:r w:rsidR="00A85C96" w:rsidRPr="00702F4C">
        <w:t xml:space="preserve"> microbial colonization</w:t>
      </w:r>
      <w:r w:rsidRPr="00702F4C">
        <w:t xml:space="preserve"> in the lower airways,</w:t>
      </w:r>
      <w:r w:rsidR="00A85C96" w:rsidRPr="00702F4C">
        <w:t xml:space="preserve"> </w:t>
      </w:r>
      <w:r w:rsidRPr="00702F4C">
        <w:t>which can result</w:t>
      </w:r>
      <w:r w:rsidR="00FD14DB" w:rsidRPr="00702F4C">
        <w:t xml:space="preserve"> in </w:t>
      </w:r>
      <w:r w:rsidR="00C976BD" w:rsidRPr="00702F4C">
        <w:t>constant</w:t>
      </w:r>
      <w:r w:rsidR="00A85C96" w:rsidRPr="00702F4C">
        <w:t xml:space="preserve"> airway infections, inflammation and a dec</w:t>
      </w:r>
      <w:r w:rsidR="00E06282" w:rsidRPr="00702F4C">
        <w:t>line in lung function. Non-</w:t>
      </w:r>
      <w:r w:rsidR="001B04B2" w:rsidRPr="00702F4C">
        <w:t>CF b</w:t>
      </w:r>
      <w:r w:rsidR="00A85C96" w:rsidRPr="00702F4C">
        <w:t>ronchiectasis can be caused by a variety disorders such as</w:t>
      </w:r>
      <w:r w:rsidR="00C976BD" w:rsidRPr="00702F4C">
        <w:t>:</w:t>
      </w:r>
      <w:r w:rsidR="00A85C96" w:rsidRPr="00702F4C">
        <w:t xml:space="preserve"> primary ciliary dyskinesia (PCD),</w:t>
      </w:r>
      <w:r w:rsidR="00FD14DB" w:rsidRPr="00702F4C">
        <w:t xml:space="preserve"> chronic obstructive pulmonary disease</w:t>
      </w:r>
      <w:r w:rsidR="00A85C96" w:rsidRPr="00702F4C">
        <w:t xml:space="preserve"> </w:t>
      </w:r>
      <w:r w:rsidR="00FD14DB" w:rsidRPr="00702F4C">
        <w:t>(</w:t>
      </w:r>
      <w:r w:rsidR="00A85C96" w:rsidRPr="00702F4C">
        <w:t>COPD</w:t>
      </w:r>
      <w:r w:rsidR="00FD14DB" w:rsidRPr="00702F4C">
        <w:t>)</w:t>
      </w:r>
      <w:r w:rsidR="00A85C96" w:rsidRPr="00702F4C">
        <w:t xml:space="preserve">, asthma, and many others. </w:t>
      </w:r>
    </w:p>
    <w:p w:rsidR="00CA1D87" w:rsidRPr="00702F4C" w:rsidRDefault="00CA1D87" w:rsidP="00CA1D87">
      <w:pPr>
        <w:rPr>
          <w:sz w:val="22"/>
        </w:rPr>
      </w:pPr>
    </w:p>
    <w:p w:rsidR="00CA1D87" w:rsidRPr="00702F4C" w:rsidRDefault="00CA1D87" w:rsidP="001A450E">
      <w:pPr>
        <w:tabs>
          <w:tab w:val="left" w:pos="-480"/>
          <w:tab w:val="left" w:pos="0"/>
          <w:tab w:val="left" w:pos="3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jc w:val="both"/>
        <w:rPr>
          <w:b/>
          <w:u w:val="single"/>
        </w:rPr>
      </w:pPr>
    </w:p>
    <w:p w:rsidR="001A450E" w:rsidRPr="00702F4C" w:rsidRDefault="001A450E" w:rsidP="001A450E">
      <w:pPr>
        <w:tabs>
          <w:tab w:val="left" w:pos="-480"/>
          <w:tab w:val="left" w:pos="0"/>
          <w:tab w:val="left" w:pos="3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jc w:val="both"/>
        <w:rPr>
          <w:b/>
          <w:u w:val="single"/>
        </w:rPr>
      </w:pPr>
      <w:r w:rsidRPr="00702F4C">
        <w:rPr>
          <w:b/>
          <w:u w:val="single"/>
        </w:rPr>
        <w:t>Study Procedures</w:t>
      </w:r>
    </w:p>
    <w:p w:rsidR="00645363" w:rsidRPr="00702F4C" w:rsidRDefault="00645363" w:rsidP="00645363">
      <w:pPr>
        <w:rPr>
          <w:sz w:val="22"/>
          <w:szCs w:val="22"/>
        </w:rPr>
      </w:pPr>
    </w:p>
    <w:p w:rsidR="00622484" w:rsidRPr="00702F4C" w:rsidRDefault="00FC653A" w:rsidP="00622484">
      <w:pPr>
        <w:jc w:val="both"/>
      </w:pPr>
      <w:r w:rsidRPr="00702F4C">
        <w:t>To participate in this study you will answer questions regarding your condition and use of non-invasive lower airways sampling, particularly with sputum cultures (used to identify any bacterial colonizers o</w:t>
      </w:r>
      <w:r w:rsidR="00646CC8">
        <w:t xml:space="preserve">r pathogens in your mucus). This is an interview-directed </w:t>
      </w:r>
      <w:r w:rsidRPr="00702F4C">
        <w:t>questionnaire</w:t>
      </w:r>
      <w:r w:rsidR="00490F4F">
        <w:t>, which will be asked by the researcher herself.</w:t>
      </w:r>
      <w:r w:rsidRPr="00702F4C">
        <w:t xml:space="preserve"> </w:t>
      </w:r>
      <w:r w:rsidR="00490F4F">
        <w:t xml:space="preserve"> The questionnaire </w:t>
      </w:r>
      <w:r w:rsidRPr="00702F4C">
        <w:t xml:space="preserve">will take approximately 10-15 minutes. </w:t>
      </w:r>
      <w:r w:rsidR="00622484" w:rsidRPr="00702F4C">
        <w:t xml:space="preserve">Personal medical records from </w:t>
      </w:r>
      <w:r w:rsidR="00622484" w:rsidRPr="00702F4C">
        <w:rPr>
          <w:i/>
        </w:rPr>
        <w:t>Netcare</w:t>
      </w:r>
      <w:r w:rsidR="00622484" w:rsidRPr="00702F4C">
        <w:t xml:space="preserve"> will also be accessed </w:t>
      </w:r>
      <w:r w:rsidR="00F47BF7">
        <w:t xml:space="preserve">by the study team </w:t>
      </w:r>
      <w:r w:rsidR="00622484" w:rsidRPr="00702F4C">
        <w:t>to retrieve the following information: sputum results from Microbiology, diagnostic imaging of the chest, and any emergency visits</w:t>
      </w:r>
      <w:r w:rsidR="00CA737B">
        <w:t>/hospitalizations</w:t>
      </w:r>
      <w:r w:rsidR="00622484" w:rsidRPr="00702F4C">
        <w:t xml:space="preserve">. </w:t>
      </w:r>
    </w:p>
    <w:p w:rsidR="00622484" w:rsidRPr="00702F4C" w:rsidRDefault="00622484" w:rsidP="00645363"/>
    <w:p w:rsidR="00622484" w:rsidRPr="00702F4C" w:rsidRDefault="00622484" w:rsidP="00645363">
      <w:r w:rsidRPr="00702F4C">
        <w:t>This information will be collected onto a computer program that stores and organizes all data (database). The</w:t>
      </w:r>
      <w:r w:rsidR="00645363" w:rsidRPr="00702F4C">
        <w:t xml:space="preserve"> database will be made specifi</w:t>
      </w:r>
      <w:r w:rsidR="00C976BD" w:rsidRPr="00702F4C">
        <w:t>cally for patients with Non-CF B</w:t>
      </w:r>
      <w:r w:rsidR="00645363" w:rsidRPr="00702F4C">
        <w:t xml:space="preserve">ronchiectasis on a secured and </w:t>
      </w:r>
      <w:r w:rsidR="0019730B">
        <w:t xml:space="preserve">password </w:t>
      </w:r>
      <w:r w:rsidR="00645363" w:rsidRPr="00702F4C">
        <w:t xml:space="preserve">protected computer program. This will include patient information collected from the questionnaire </w:t>
      </w:r>
      <w:r w:rsidRPr="00702F4C">
        <w:t xml:space="preserve">and </w:t>
      </w:r>
      <w:r w:rsidRPr="00702F4C">
        <w:rPr>
          <w:i/>
        </w:rPr>
        <w:t>Netcare</w:t>
      </w:r>
      <w:r w:rsidRPr="00702F4C">
        <w:t xml:space="preserve"> </w:t>
      </w:r>
      <w:r w:rsidR="00645363" w:rsidRPr="00702F4C">
        <w:t>consis</w:t>
      </w:r>
      <w:r w:rsidR="00B76227" w:rsidRPr="00702F4C">
        <w:t xml:space="preserve">ting of demographic </w:t>
      </w:r>
      <w:r w:rsidR="00645363" w:rsidRPr="00702F4C">
        <w:t xml:space="preserve">and medical information. Demographic information </w:t>
      </w:r>
      <w:r w:rsidR="0019730B">
        <w:t>collected</w:t>
      </w:r>
      <w:r w:rsidR="00C976BD" w:rsidRPr="00702F4C">
        <w:t xml:space="preserve"> will</w:t>
      </w:r>
      <w:r w:rsidR="00645363" w:rsidRPr="00702F4C">
        <w:t xml:space="preserve"> include</w:t>
      </w:r>
      <w:r w:rsidR="00C976BD" w:rsidRPr="00702F4C">
        <w:t>:</w:t>
      </w:r>
      <w:r w:rsidR="00645363" w:rsidRPr="00702F4C">
        <w:t xml:space="preserve"> your name (which will be coded), age, </w:t>
      </w:r>
      <w:r w:rsidR="00B76227" w:rsidRPr="00702F4C">
        <w:t xml:space="preserve">and </w:t>
      </w:r>
      <w:r w:rsidR="00645363" w:rsidRPr="00702F4C">
        <w:t>gender. Medical information</w:t>
      </w:r>
      <w:r w:rsidR="0019730B">
        <w:t xml:space="preserve"> we will collect include:</w:t>
      </w:r>
      <w:r w:rsidR="001B04B2" w:rsidRPr="00702F4C">
        <w:t xml:space="preserve"> </w:t>
      </w:r>
      <w:r w:rsidR="00C976BD" w:rsidRPr="00702F4C">
        <w:t>your char</w:t>
      </w:r>
      <w:r w:rsidR="0019730B">
        <w:t>acteristics and symptoms of</w:t>
      </w:r>
      <w:r w:rsidR="00C976BD" w:rsidRPr="00702F4C">
        <w:t xml:space="preserve"> Bronchiectasis, </w:t>
      </w:r>
      <w:r w:rsidR="00645363" w:rsidRPr="00702F4C">
        <w:t>presenc</w:t>
      </w:r>
      <w:r w:rsidR="001B04B2" w:rsidRPr="00702F4C">
        <w:t xml:space="preserve">e of </w:t>
      </w:r>
      <w:r w:rsidR="001B04B2" w:rsidRPr="00702F4C">
        <w:lastRenderedPageBreak/>
        <w:t>oth</w:t>
      </w:r>
      <w:r w:rsidR="00C976BD" w:rsidRPr="00702F4C">
        <w:t>er diseases related to Non-CF B</w:t>
      </w:r>
      <w:r w:rsidR="00645363" w:rsidRPr="00702F4C">
        <w:t xml:space="preserve">ronchiectasis, </w:t>
      </w:r>
      <w:r w:rsidR="0019730B">
        <w:t xml:space="preserve">any ongoing/past </w:t>
      </w:r>
      <w:r w:rsidR="001B04B2" w:rsidRPr="00702F4C">
        <w:t xml:space="preserve">treatment, </w:t>
      </w:r>
      <w:r w:rsidR="0019730B">
        <w:t xml:space="preserve">whether </w:t>
      </w:r>
      <w:r w:rsidR="00645363" w:rsidRPr="00702F4C">
        <w:t>your sputu</w:t>
      </w:r>
      <w:r w:rsidR="0019730B">
        <w:t>m cultures have been performed or not, a</w:t>
      </w:r>
      <w:r w:rsidR="00645363" w:rsidRPr="00702F4C">
        <w:t xml:space="preserve">nd if so how they were </w:t>
      </w:r>
      <w:r w:rsidR="00AF4B86" w:rsidRPr="00702F4C">
        <w:t>obtained and analyzed.</w:t>
      </w:r>
      <w:r w:rsidR="00645363" w:rsidRPr="00702F4C">
        <w:t xml:space="preserve"> </w:t>
      </w:r>
    </w:p>
    <w:p w:rsidR="00622484" w:rsidRPr="00702F4C" w:rsidRDefault="00622484" w:rsidP="00645363"/>
    <w:p w:rsidR="00622484" w:rsidRPr="00702F4C" w:rsidRDefault="00622484" w:rsidP="00645363">
      <w:r w:rsidRPr="00702F4C">
        <w:t>This information will be compared with other participants of the same study to help analyze how sputum cultures are being performed in the Edmonton region.</w:t>
      </w:r>
    </w:p>
    <w:p w:rsidR="009D2E0F" w:rsidRPr="00702F4C" w:rsidRDefault="009D2E0F" w:rsidP="009D2E0F">
      <w:pPr>
        <w:rPr>
          <w:sz w:val="22"/>
          <w:szCs w:val="22"/>
        </w:rPr>
      </w:pPr>
    </w:p>
    <w:p w:rsidR="009D2E0F" w:rsidRPr="00702F4C" w:rsidRDefault="009D2E0F" w:rsidP="009D2E0F">
      <w:pPr>
        <w:rPr>
          <w:sz w:val="22"/>
          <w:szCs w:val="22"/>
        </w:rPr>
      </w:pPr>
    </w:p>
    <w:p w:rsidR="009D2E0F" w:rsidRPr="00702F4C" w:rsidRDefault="009D2E0F" w:rsidP="009D2E0F">
      <w:pPr>
        <w:jc w:val="both"/>
        <w:rPr>
          <w:b/>
          <w:u w:val="single"/>
        </w:rPr>
      </w:pPr>
      <w:r w:rsidRPr="00702F4C">
        <w:rPr>
          <w:b/>
          <w:u w:val="single"/>
        </w:rPr>
        <w:t>Risks of Participating in the Study</w:t>
      </w:r>
    </w:p>
    <w:p w:rsidR="00622484" w:rsidRPr="00702F4C" w:rsidRDefault="00622484" w:rsidP="009D2E0F">
      <w:pPr>
        <w:rPr>
          <w:sz w:val="22"/>
          <w:szCs w:val="22"/>
        </w:rPr>
      </w:pPr>
    </w:p>
    <w:p w:rsidR="009D2E0F" w:rsidRPr="00702F4C" w:rsidRDefault="00622484" w:rsidP="009D2E0F">
      <w:r w:rsidRPr="00702F4C">
        <w:t xml:space="preserve">There is </w:t>
      </w:r>
      <w:r w:rsidR="00FC653A" w:rsidRPr="00702F4C">
        <w:t xml:space="preserve">a </w:t>
      </w:r>
      <w:r w:rsidR="009D2E0F" w:rsidRPr="00702F4C">
        <w:t xml:space="preserve">small risk that your data that has been entered into the database could be accidentally viewed by someone outside of the study. To prevent this from happening, the dataset is password protected and on computers in locked offices accessible only to the study team. We will take all available precautions to prevent this from happening. </w:t>
      </w:r>
    </w:p>
    <w:p w:rsidR="009D2E0F" w:rsidRPr="00702F4C" w:rsidRDefault="009D2E0F" w:rsidP="009D2E0F">
      <w:pPr>
        <w:rPr>
          <w:sz w:val="22"/>
          <w:szCs w:val="22"/>
        </w:rPr>
      </w:pPr>
    </w:p>
    <w:p w:rsidR="00622484" w:rsidRPr="00702F4C" w:rsidRDefault="00622484" w:rsidP="00622484">
      <w:r w:rsidRPr="00702F4C">
        <w:t xml:space="preserve">Any identifying information will be stored separately from the data in locked cabinets within a locked room to prevent anyone outside of the study from accessing it. </w:t>
      </w:r>
    </w:p>
    <w:p w:rsidR="00622484" w:rsidRPr="00702F4C" w:rsidRDefault="00622484" w:rsidP="009D2E0F">
      <w:pPr>
        <w:rPr>
          <w:sz w:val="22"/>
          <w:szCs w:val="22"/>
        </w:rPr>
      </w:pPr>
    </w:p>
    <w:p w:rsidR="009D2E0F" w:rsidRPr="00702F4C" w:rsidRDefault="009D2E0F" w:rsidP="009D2E0F">
      <w:pPr>
        <w:rPr>
          <w:sz w:val="22"/>
          <w:szCs w:val="22"/>
        </w:rPr>
      </w:pPr>
    </w:p>
    <w:p w:rsidR="001A450E" w:rsidRPr="00702F4C" w:rsidRDefault="001A450E" w:rsidP="001A450E">
      <w:pPr>
        <w:tabs>
          <w:tab w:val="left" w:pos="-480"/>
          <w:tab w:val="left" w:pos="0"/>
          <w:tab w:val="left" w:pos="3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jc w:val="both"/>
        <w:rPr>
          <w:b/>
          <w:u w:val="single"/>
        </w:rPr>
      </w:pPr>
      <w:r w:rsidRPr="00702F4C">
        <w:rPr>
          <w:b/>
          <w:u w:val="single"/>
        </w:rPr>
        <w:t>Benefit</w:t>
      </w:r>
      <w:r w:rsidR="001B04B2" w:rsidRPr="00702F4C">
        <w:rPr>
          <w:b/>
          <w:u w:val="single"/>
        </w:rPr>
        <w:t>s of Participating in the Study</w:t>
      </w:r>
    </w:p>
    <w:p w:rsidR="001B04B2" w:rsidRPr="00702F4C" w:rsidRDefault="001B04B2" w:rsidP="001A450E">
      <w:pPr>
        <w:tabs>
          <w:tab w:val="left" w:pos="-480"/>
          <w:tab w:val="left" w:pos="0"/>
          <w:tab w:val="left" w:pos="3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jc w:val="both"/>
        <w:rPr>
          <w:b/>
          <w:u w:val="single"/>
        </w:rPr>
      </w:pPr>
    </w:p>
    <w:p w:rsidR="00622484" w:rsidRPr="0019730B" w:rsidRDefault="001B04B2" w:rsidP="0019730B">
      <w:pPr>
        <w:tabs>
          <w:tab w:val="left" w:pos="-480"/>
          <w:tab w:val="left" w:pos="0"/>
          <w:tab w:val="left" w:pos="3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jc w:val="both"/>
      </w:pPr>
      <w:r w:rsidRPr="00702F4C">
        <w:t xml:space="preserve">There are no direct benefits for participating in this study. It is hoped that the information gained from this study may </w:t>
      </w:r>
      <w:r w:rsidR="000D267E" w:rsidRPr="00702F4C">
        <w:t xml:space="preserve">improve the performance and quality of sputum cultures </w:t>
      </w:r>
      <w:r w:rsidRPr="00702F4C">
        <w:t xml:space="preserve">for </w:t>
      </w:r>
      <w:r w:rsidR="00622484" w:rsidRPr="00702F4C">
        <w:t>patients with</w:t>
      </w:r>
      <w:r w:rsidR="0019730B">
        <w:t xml:space="preserve"> </w:t>
      </w:r>
      <w:r w:rsidR="00622484" w:rsidRPr="00702F4C">
        <w:t>non</w:t>
      </w:r>
      <w:r w:rsidR="0019730B">
        <w:t xml:space="preserve">-CF Bronchiectasis. </w:t>
      </w:r>
      <w:r w:rsidR="00622484" w:rsidRPr="00702F4C">
        <w:t xml:space="preserve">This is to hopefully improve how these patients are managed and treated in the future.  </w:t>
      </w:r>
    </w:p>
    <w:p w:rsidR="00622484" w:rsidRPr="00702F4C" w:rsidRDefault="00622484" w:rsidP="00FC653A">
      <w:pPr>
        <w:jc w:val="both"/>
        <w:rPr>
          <w:b/>
          <w:u w:val="single"/>
        </w:rPr>
      </w:pPr>
    </w:p>
    <w:p w:rsidR="00FC653A" w:rsidRPr="00702F4C" w:rsidRDefault="00FC653A" w:rsidP="00FC653A">
      <w:pPr>
        <w:jc w:val="both"/>
        <w:rPr>
          <w:b/>
          <w:u w:val="single"/>
        </w:rPr>
      </w:pPr>
      <w:r w:rsidRPr="00702F4C">
        <w:rPr>
          <w:b/>
          <w:u w:val="single"/>
        </w:rPr>
        <w:t>Voluntary Participation and Withdrawal</w:t>
      </w:r>
    </w:p>
    <w:p w:rsidR="00FC653A" w:rsidRPr="00702F4C" w:rsidRDefault="00FC653A" w:rsidP="00FC653A">
      <w:pPr>
        <w:jc w:val="both"/>
        <w:rPr>
          <w:b/>
          <w:u w:val="single"/>
        </w:rPr>
      </w:pPr>
    </w:p>
    <w:p w:rsidR="00FC653A" w:rsidRPr="00702F4C" w:rsidRDefault="00FC653A" w:rsidP="00FC653A">
      <w:pPr>
        <w:jc w:val="both"/>
        <w:rPr>
          <w:i/>
        </w:rPr>
      </w:pPr>
      <w:r w:rsidRPr="00702F4C">
        <w:t xml:space="preserve">This database is for monitoring purposes and potential research projects down the road. </w:t>
      </w:r>
      <w:r w:rsidRPr="00702F4C">
        <w:rPr>
          <w:i/>
        </w:rPr>
        <w:t xml:space="preserve">You do not have to take part in this study, and if you decide not to, this will not affect your clinical care. </w:t>
      </w:r>
    </w:p>
    <w:p w:rsidR="00FC653A" w:rsidRPr="00702F4C" w:rsidRDefault="00FC653A" w:rsidP="00FC653A">
      <w:pPr>
        <w:jc w:val="both"/>
        <w:rPr>
          <w:i/>
        </w:rPr>
      </w:pPr>
    </w:p>
    <w:p w:rsidR="00FC653A" w:rsidRPr="00702F4C" w:rsidRDefault="00FC653A" w:rsidP="00FC653A">
      <w:pPr>
        <w:jc w:val="both"/>
      </w:pPr>
      <w:r w:rsidRPr="00702F4C">
        <w:t xml:space="preserve">If you decide </w:t>
      </w:r>
      <w:r w:rsidR="0019730B">
        <w:t>to</w:t>
      </w:r>
      <w:r w:rsidRPr="00702F4C">
        <w:t xml:space="preserve"> participate in this study, you may withdraw at any time. You do not need to give a reason. Please contact a member of this study team if you wish to withdraw from this study.</w:t>
      </w:r>
    </w:p>
    <w:p w:rsidR="00FC653A" w:rsidRPr="00702F4C" w:rsidRDefault="00FC653A" w:rsidP="00CA1D87">
      <w:pPr>
        <w:jc w:val="both"/>
      </w:pPr>
    </w:p>
    <w:p w:rsidR="00CA1D87" w:rsidRPr="00702F4C" w:rsidRDefault="00FC653A" w:rsidP="00CA1D87">
      <w:pPr>
        <w:jc w:val="both"/>
      </w:pPr>
      <w:r w:rsidRPr="00702F4C">
        <w:t>I</w:t>
      </w:r>
      <w:r w:rsidR="00CA1D87" w:rsidRPr="00702F4C">
        <w:t xml:space="preserve">f you choose to withdraw from this study, your information from the database will be removed. We will not remove your </w:t>
      </w:r>
      <w:r w:rsidR="00C976BD" w:rsidRPr="00702F4C">
        <w:t xml:space="preserve">information from any additional, </w:t>
      </w:r>
      <w:r w:rsidR="00CA1D87" w:rsidRPr="00702F4C">
        <w:t xml:space="preserve">current or completed research studies in which it has been used. </w:t>
      </w:r>
    </w:p>
    <w:p w:rsidR="00CA1D87" w:rsidRPr="00702F4C" w:rsidRDefault="00CA1D87" w:rsidP="00D11796">
      <w:pPr>
        <w:jc w:val="both"/>
        <w:rPr>
          <w:b/>
          <w:u w:val="single"/>
        </w:rPr>
      </w:pPr>
    </w:p>
    <w:p w:rsidR="00D11796" w:rsidRPr="00702F4C" w:rsidRDefault="00D11796" w:rsidP="00D11796">
      <w:pPr>
        <w:jc w:val="both"/>
        <w:rPr>
          <w:b/>
          <w:u w:val="single"/>
        </w:rPr>
      </w:pPr>
      <w:r w:rsidRPr="00702F4C">
        <w:rPr>
          <w:b/>
          <w:u w:val="single"/>
        </w:rPr>
        <w:t>Confidentiality &amp; Anonymity</w:t>
      </w:r>
    </w:p>
    <w:p w:rsidR="009D2E0F" w:rsidRPr="00702F4C" w:rsidRDefault="009D2E0F" w:rsidP="009D2E0F">
      <w:pPr>
        <w:pStyle w:val="Subtitle"/>
        <w:rPr>
          <w:b w:val="0"/>
          <w:sz w:val="22"/>
          <w:szCs w:val="22"/>
          <w:lang w:val="en-CA"/>
        </w:rPr>
      </w:pPr>
    </w:p>
    <w:p w:rsidR="009D2E0F" w:rsidRPr="00702F4C" w:rsidRDefault="009D2E0F" w:rsidP="009D2E0F">
      <w:pPr>
        <w:pStyle w:val="Subtitle"/>
        <w:rPr>
          <w:b w:val="0"/>
          <w:szCs w:val="24"/>
          <w:lang w:val="en-CA"/>
        </w:rPr>
      </w:pPr>
      <w:bookmarkStart w:id="1" w:name="_Toc264795397"/>
      <w:r w:rsidRPr="00702F4C">
        <w:rPr>
          <w:b w:val="0"/>
          <w:szCs w:val="24"/>
          <w:lang w:val="en-CA"/>
        </w:rPr>
        <w:t>All information will be held confidential, except when professional codes of ethics or legislati</w:t>
      </w:r>
      <w:r w:rsidR="000D267E" w:rsidRPr="00702F4C">
        <w:rPr>
          <w:b w:val="0"/>
          <w:szCs w:val="24"/>
          <w:lang w:val="en-CA"/>
        </w:rPr>
        <w:t>on require reporting. Any of your personal information and records</w:t>
      </w:r>
      <w:r w:rsidRPr="00702F4C">
        <w:rPr>
          <w:b w:val="0"/>
          <w:szCs w:val="24"/>
          <w:lang w:val="en-CA"/>
        </w:rPr>
        <w:t xml:space="preserve"> relating to this study will be kept confidential within a locked area.</w:t>
      </w:r>
      <w:bookmarkEnd w:id="1"/>
      <w:r w:rsidRPr="00702F4C">
        <w:rPr>
          <w:b w:val="0"/>
          <w:szCs w:val="24"/>
          <w:lang w:val="en-CA"/>
        </w:rPr>
        <w:t xml:space="preserve"> </w:t>
      </w:r>
    </w:p>
    <w:p w:rsidR="00622484" w:rsidRPr="00702F4C" w:rsidRDefault="00622484" w:rsidP="009D2E0F">
      <w:pPr>
        <w:pStyle w:val="Subtitle"/>
        <w:rPr>
          <w:b w:val="0"/>
          <w:szCs w:val="24"/>
          <w:lang w:val="en-CA"/>
        </w:rPr>
      </w:pPr>
    </w:p>
    <w:p w:rsidR="00622484" w:rsidRPr="00702F4C" w:rsidRDefault="00622484" w:rsidP="009D2E0F">
      <w:pPr>
        <w:pStyle w:val="Subtitle"/>
        <w:rPr>
          <w:b w:val="0"/>
          <w:szCs w:val="24"/>
          <w:lang w:val="en-CA"/>
        </w:rPr>
      </w:pPr>
      <w:r w:rsidRPr="00702F4C">
        <w:rPr>
          <w:b w:val="0"/>
          <w:szCs w:val="24"/>
          <w:lang w:val="en-CA"/>
        </w:rPr>
        <w:t xml:space="preserve">The study information is required to be kept for at least 5 years. If you withdraw from the study, the medical information that is obtained from you for study purposes will not be destroyed. You have a right to check your personal and health information recorded from the questionnaire and request changes if it is incorrect. </w:t>
      </w:r>
    </w:p>
    <w:p w:rsidR="009D2E0F" w:rsidRPr="00702F4C" w:rsidRDefault="009D2E0F" w:rsidP="009D2E0F">
      <w:pPr>
        <w:pStyle w:val="Subtitle"/>
        <w:rPr>
          <w:b w:val="0"/>
          <w:szCs w:val="24"/>
          <w:lang w:val="en-CA"/>
        </w:rPr>
      </w:pPr>
    </w:p>
    <w:p w:rsidR="00FC653A" w:rsidRPr="00702F4C" w:rsidRDefault="00A55D63" w:rsidP="009D2E0F">
      <w:pPr>
        <w:pStyle w:val="Subtitle"/>
        <w:rPr>
          <w:b w:val="0"/>
          <w:i/>
          <w:szCs w:val="24"/>
          <w:lang w:val="en-CA"/>
        </w:rPr>
      </w:pPr>
      <w:bookmarkStart w:id="2" w:name="_Toc264795398"/>
      <w:r w:rsidRPr="00702F4C">
        <w:rPr>
          <w:b w:val="0"/>
          <w:i/>
          <w:szCs w:val="24"/>
          <w:lang w:val="en-CA"/>
        </w:rPr>
        <w:lastRenderedPageBreak/>
        <w:t>By signing this consent form, you are giving permission to the study staff to ask you personal and medical information about your condition of Non-CF Bronchiectasis, and to allow this information to be collected into a database so that other health care professionals can access it as deemed necessary for the research to be performed</w:t>
      </w:r>
      <w:r w:rsidR="003C23B1" w:rsidRPr="00702F4C">
        <w:rPr>
          <w:b w:val="0"/>
          <w:i/>
          <w:szCs w:val="24"/>
          <w:lang w:val="en-CA"/>
        </w:rPr>
        <w:t xml:space="preserve">. </w:t>
      </w:r>
    </w:p>
    <w:bookmarkEnd w:id="2"/>
    <w:p w:rsidR="00FC653A" w:rsidRPr="00702F4C" w:rsidRDefault="00FC653A" w:rsidP="009D2E0F">
      <w:pPr>
        <w:pStyle w:val="Subtitle"/>
        <w:rPr>
          <w:b w:val="0"/>
          <w:szCs w:val="24"/>
          <w:lang w:val="en-CA"/>
        </w:rPr>
      </w:pPr>
    </w:p>
    <w:p w:rsidR="00622484" w:rsidRPr="0019730B" w:rsidRDefault="00FC653A" w:rsidP="009D2E0F">
      <w:pPr>
        <w:pStyle w:val="Subtitle"/>
        <w:rPr>
          <w:b w:val="0"/>
          <w:i/>
          <w:szCs w:val="24"/>
          <w:lang w:val="en-CA"/>
        </w:rPr>
      </w:pPr>
      <w:r w:rsidRPr="00702F4C">
        <w:rPr>
          <w:b w:val="0"/>
          <w:i/>
          <w:szCs w:val="24"/>
          <w:lang w:val="en-CA"/>
        </w:rPr>
        <w:t>By signing this consent form, you are saying it is okay for the study team to collect, use, and disclose any information about you from your personal he</w:t>
      </w:r>
      <w:r w:rsidR="00622484" w:rsidRPr="00702F4C">
        <w:rPr>
          <w:b w:val="0"/>
          <w:i/>
          <w:szCs w:val="24"/>
          <w:lang w:val="en-CA"/>
        </w:rPr>
        <w:t>alth records as described above.</w:t>
      </w:r>
      <w:bookmarkStart w:id="3" w:name="_Toc264795399"/>
    </w:p>
    <w:p w:rsidR="00622484" w:rsidRPr="00702F4C" w:rsidRDefault="00622484" w:rsidP="00622484">
      <w:pPr>
        <w:rPr>
          <w:sz w:val="22"/>
        </w:rPr>
      </w:pPr>
    </w:p>
    <w:p w:rsidR="00622484" w:rsidRPr="00702F4C" w:rsidRDefault="00622484" w:rsidP="00622484">
      <w:pPr>
        <w:rPr>
          <w:sz w:val="22"/>
        </w:rPr>
      </w:pPr>
    </w:p>
    <w:p w:rsidR="003C23B1" w:rsidRPr="00702F4C" w:rsidRDefault="003C23B1" w:rsidP="009D2E0F">
      <w:pPr>
        <w:pStyle w:val="Subtitle"/>
        <w:rPr>
          <w:szCs w:val="24"/>
          <w:u w:val="single"/>
          <w:lang w:val="en-CA"/>
        </w:rPr>
      </w:pPr>
      <w:r w:rsidRPr="00702F4C">
        <w:rPr>
          <w:szCs w:val="24"/>
          <w:u w:val="single"/>
          <w:lang w:val="en-CA"/>
        </w:rPr>
        <w:t>Contact Numbers</w:t>
      </w:r>
      <w:bookmarkEnd w:id="3"/>
    </w:p>
    <w:p w:rsidR="003C23B1" w:rsidRPr="00702F4C" w:rsidRDefault="003C23B1" w:rsidP="009D2E0F">
      <w:pPr>
        <w:pStyle w:val="Subtitle"/>
        <w:rPr>
          <w:szCs w:val="24"/>
          <w:u w:val="single"/>
          <w:lang w:val="en-CA"/>
        </w:rPr>
      </w:pPr>
    </w:p>
    <w:p w:rsidR="009850D4" w:rsidRPr="00702F4C" w:rsidRDefault="003C23B1" w:rsidP="009D2E0F">
      <w:pPr>
        <w:pStyle w:val="Subtitle"/>
        <w:rPr>
          <w:b w:val="0"/>
          <w:szCs w:val="24"/>
          <w:lang w:val="en-CA"/>
        </w:rPr>
      </w:pPr>
      <w:bookmarkStart w:id="4" w:name="_Toc264795400"/>
      <w:r w:rsidRPr="00702F4C">
        <w:rPr>
          <w:b w:val="0"/>
          <w:szCs w:val="24"/>
          <w:lang w:val="en-CA"/>
        </w:rPr>
        <w:t>If you have questions about this study, please contact one of the following members of the study team</w:t>
      </w:r>
      <w:bookmarkEnd w:id="4"/>
      <w:r w:rsidR="00C976BD" w:rsidRPr="00702F4C">
        <w:rPr>
          <w:b w:val="0"/>
          <w:szCs w:val="24"/>
          <w:lang w:val="en-CA"/>
        </w:rPr>
        <w:t xml:space="preserve"> on the following patient consent form attached.</w:t>
      </w:r>
    </w:p>
    <w:p w:rsidR="007F4032" w:rsidRPr="00702F4C" w:rsidRDefault="007F4032" w:rsidP="009D2E0F">
      <w:pPr>
        <w:pStyle w:val="Subtitle"/>
        <w:rPr>
          <w:b w:val="0"/>
          <w:szCs w:val="24"/>
          <w:lang w:val="en-CA"/>
        </w:rPr>
      </w:pPr>
    </w:p>
    <w:p w:rsidR="007F4032" w:rsidRPr="00702F4C" w:rsidRDefault="009850D4" w:rsidP="00FC653A">
      <w:pPr>
        <w:pStyle w:val="Subtitle"/>
        <w:rPr>
          <w:b w:val="0"/>
          <w:szCs w:val="24"/>
          <w:lang w:val="en-CA"/>
        </w:rPr>
      </w:pPr>
      <w:bookmarkStart w:id="5" w:name="_Toc264795402"/>
      <w:r w:rsidRPr="00702F4C">
        <w:rPr>
          <w:b w:val="0"/>
          <w:szCs w:val="24"/>
          <w:lang w:val="en-CA"/>
        </w:rPr>
        <w:t xml:space="preserve">If you have concerns regarding this study or your rights as a participant, you </w:t>
      </w:r>
      <w:r w:rsidR="00A9623A" w:rsidRPr="00702F4C">
        <w:rPr>
          <w:b w:val="0"/>
          <w:szCs w:val="24"/>
          <w:lang w:val="en-CA"/>
        </w:rPr>
        <w:t>may</w:t>
      </w:r>
      <w:r w:rsidRPr="00702F4C">
        <w:rPr>
          <w:b w:val="0"/>
          <w:szCs w:val="24"/>
          <w:lang w:val="en-CA"/>
        </w:rPr>
        <w:t xml:space="preserve"> contact the University of Albert</w:t>
      </w:r>
      <w:r w:rsidR="00C976BD" w:rsidRPr="00702F4C">
        <w:rPr>
          <w:b w:val="0"/>
          <w:szCs w:val="24"/>
          <w:lang w:val="en-CA"/>
        </w:rPr>
        <w:t>a</w:t>
      </w:r>
      <w:r w:rsidRPr="00702F4C">
        <w:rPr>
          <w:b w:val="0"/>
          <w:szCs w:val="24"/>
          <w:lang w:val="en-CA"/>
        </w:rPr>
        <w:t xml:space="preserve"> Research Ethics Office at (780) 492-2615. This office has no affiliation to the study or research protocol.</w:t>
      </w:r>
      <w:bookmarkEnd w:id="5"/>
      <w:r w:rsidRPr="00702F4C">
        <w:rPr>
          <w:b w:val="0"/>
          <w:szCs w:val="24"/>
          <w:lang w:val="en-CA"/>
        </w:rPr>
        <w:t xml:space="preserve"> </w:t>
      </w:r>
    </w:p>
    <w:p w:rsidR="00FC653A" w:rsidRPr="00702F4C" w:rsidRDefault="00FC653A" w:rsidP="00FC653A">
      <w:pPr>
        <w:pStyle w:val="Subtitle"/>
        <w:rPr>
          <w:b w:val="0"/>
          <w:sz w:val="22"/>
          <w:szCs w:val="22"/>
          <w:lang w:val="en-CA"/>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622484" w:rsidRPr="00702F4C" w:rsidRDefault="00622484" w:rsidP="009850D4">
      <w:pPr>
        <w:rPr>
          <w:sz w:val="22"/>
        </w:rPr>
      </w:pPr>
    </w:p>
    <w:p w:rsidR="00CA1D87" w:rsidRPr="00702F4C" w:rsidRDefault="00CA1D87" w:rsidP="009850D4">
      <w:pPr>
        <w:rPr>
          <w:sz w:val="22"/>
        </w:rPr>
      </w:pPr>
    </w:p>
    <w:p w:rsidR="0019730B" w:rsidRDefault="009850D4" w:rsidP="00CA1D87">
      <w:pPr>
        <w:ind w:left="1440" w:firstLine="720"/>
        <w:rPr>
          <w:sz w:val="22"/>
        </w:rPr>
      </w:pPr>
      <w:r w:rsidRPr="00702F4C">
        <w:rPr>
          <w:sz w:val="22"/>
        </w:rPr>
        <w:tab/>
      </w:r>
      <w:r w:rsidR="00CA1D87" w:rsidRPr="00702F4C">
        <w:rPr>
          <w:sz w:val="22"/>
        </w:rPr>
        <w:t xml:space="preserve">         </w:t>
      </w:r>
    </w:p>
    <w:p w:rsidR="0019730B" w:rsidRDefault="0019730B" w:rsidP="00CA1D87">
      <w:pPr>
        <w:ind w:left="1440" w:firstLine="720"/>
        <w:rPr>
          <w:sz w:val="22"/>
        </w:rPr>
      </w:pPr>
    </w:p>
    <w:p w:rsidR="00F6677E" w:rsidRPr="00702F4C" w:rsidRDefault="00F07C53" w:rsidP="00F07C53">
      <w:pPr>
        <w:rPr>
          <w:b/>
          <w:u w:val="single"/>
        </w:rPr>
      </w:pPr>
      <w:r>
        <w:rPr>
          <w:sz w:val="22"/>
        </w:rPr>
        <w:t xml:space="preserve">  </w:t>
      </w:r>
      <w:r>
        <w:rPr>
          <w:sz w:val="22"/>
        </w:rPr>
        <w:tab/>
      </w:r>
      <w:r>
        <w:rPr>
          <w:sz w:val="22"/>
        </w:rPr>
        <w:tab/>
      </w:r>
      <w:r>
        <w:rPr>
          <w:sz w:val="22"/>
        </w:rPr>
        <w:tab/>
      </w:r>
      <w:r>
        <w:rPr>
          <w:sz w:val="22"/>
        </w:rPr>
        <w:tab/>
      </w:r>
      <w:r>
        <w:rPr>
          <w:sz w:val="22"/>
        </w:rPr>
        <w:tab/>
      </w:r>
      <w:r w:rsidR="009850D4" w:rsidRPr="00702F4C">
        <w:rPr>
          <w:b/>
          <w:u w:val="single"/>
        </w:rPr>
        <w:t>Patient Consent Form</w:t>
      </w:r>
    </w:p>
    <w:p w:rsidR="009850D4" w:rsidRPr="00702F4C" w:rsidRDefault="009850D4" w:rsidP="009850D4">
      <w:pPr>
        <w:rPr>
          <w:b/>
          <w:u w:val="single"/>
        </w:rPr>
      </w:pPr>
    </w:p>
    <w:p w:rsidR="009850D4" w:rsidRPr="00702F4C" w:rsidRDefault="009850D4" w:rsidP="009850D4">
      <w:pPr>
        <w:rPr>
          <w:b/>
        </w:rPr>
      </w:pPr>
      <w:r w:rsidRPr="00702F4C">
        <w:rPr>
          <w:b/>
        </w:rPr>
        <w:t>Non Cystic Fibrosis Bronchiectasis: Sputum Microbiology Lab Methodology and Detection of Airway Pathogens</w:t>
      </w:r>
    </w:p>
    <w:p w:rsidR="009850D4" w:rsidRPr="00702F4C" w:rsidRDefault="009850D4" w:rsidP="009850D4">
      <w:pPr>
        <w:rPr>
          <w:b/>
        </w:rPr>
      </w:pPr>
    </w:p>
    <w:p w:rsidR="00AE1595" w:rsidRPr="00702F4C" w:rsidRDefault="009850D4" w:rsidP="009850D4">
      <w:r w:rsidRPr="00702F4C">
        <w:t xml:space="preserve">Principal Investigator: </w:t>
      </w:r>
      <w:r w:rsidRPr="00702F4C">
        <w:tab/>
        <w:t>Dr. Dilini Vethanayagam</w:t>
      </w:r>
      <w:r w:rsidR="00C6539F" w:rsidRPr="00702F4C">
        <w:tab/>
      </w:r>
      <w:r w:rsidR="00C6539F" w:rsidRPr="00702F4C">
        <w:tab/>
        <w:t>Phone: (780) 492-5879</w:t>
      </w:r>
    </w:p>
    <w:p w:rsidR="009850D4" w:rsidRPr="00702F4C" w:rsidRDefault="009850D4" w:rsidP="009850D4">
      <w:pPr>
        <w:rPr>
          <w:b/>
        </w:rPr>
      </w:pPr>
      <w:r w:rsidRPr="00702F4C">
        <w:t xml:space="preserve">Co-Investigators: </w:t>
      </w:r>
      <w:r w:rsidRPr="00702F4C">
        <w:tab/>
      </w:r>
      <w:r w:rsidRPr="00702F4C">
        <w:tab/>
        <w:t>Mo</w:t>
      </w:r>
      <w:r w:rsidR="007F4032" w:rsidRPr="00702F4C">
        <w:t xml:space="preserve">nette Dimitrov </w:t>
      </w:r>
      <w:r w:rsidR="007F4032" w:rsidRPr="00702F4C">
        <w:tab/>
      </w:r>
      <w:r w:rsidR="007F4032" w:rsidRPr="00702F4C">
        <w:tab/>
      </w:r>
      <w:r w:rsidR="007F4032" w:rsidRPr="00702F4C">
        <w:tab/>
        <w:t xml:space="preserve">Phone: (780) </w:t>
      </w:r>
      <w:r w:rsidRPr="00702F4C">
        <w:t>492-6962</w:t>
      </w:r>
    </w:p>
    <w:p w:rsidR="00AE1595" w:rsidRPr="00702F4C" w:rsidRDefault="009850D4" w:rsidP="009850D4">
      <w:pPr>
        <w:rPr>
          <w:sz w:val="22"/>
        </w:rPr>
      </w:pPr>
      <w:r w:rsidRPr="00702F4C">
        <w:rPr>
          <w:sz w:val="22"/>
        </w:rPr>
        <w:tab/>
      </w:r>
      <w:r w:rsidRPr="00702F4C">
        <w:rPr>
          <w:sz w:val="22"/>
        </w:rPr>
        <w:tab/>
      </w:r>
      <w:r w:rsidRPr="00702F4C">
        <w:rPr>
          <w:sz w:val="22"/>
        </w:rPr>
        <w:tab/>
      </w:r>
    </w:p>
    <w:p w:rsidR="009850D4" w:rsidRPr="00702F4C" w:rsidRDefault="009850D4" w:rsidP="004166C8">
      <w:r w:rsidRPr="00702F4C">
        <w:tab/>
      </w:r>
      <w:r w:rsidRPr="00702F4C">
        <w:tab/>
      </w:r>
      <w:r w:rsidRPr="00702F4C">
        <w:tab/>
      </w:r>
      <w:r w:rsidRPr="00702F4C">
        <w:tab/>
      </w:r>
      <w:r w:rsidRPr="00702F4C">
        <w:tab/>
      </w:r>
      <w:r w:rsidRPr="00702F4C">
        <w:tab/>
      </w:r>
      <w:r w:rsidRPr="00702F4C">
        <w:tab/>
      </w:r>
      <w:r w:rsidRPr="00702F4C">
        <w:tab/>
      </w:r>
      <w:r w:rsidRPr="00702F4C">
        <w:tab/>
      </w:r>
      <w:r w:rsidRPr="00702F4C">
        <w:tab/>
      </w:r>
      <w:r w:rsidRPr="00702F4C">
        <w:tab/>
      </w:r>
      <w:r w:rsidR="004166C8" w:rsidRPr="00702F4C">
        <w:t xml:space="preserve">Circle   </w:t>
      </w:r>
      <w:r w:rsidRPr="00702F4C">
        <w:t>One</w:t>
      </w:r>
    </w:p>
    <w:tbl>
      <w:tblPr>
        <w:tblW w:w="9540" w:type="dxa"/>
        <w:tblInd w:w="108" w:type="dxa"/>
        <w:tblBorders>
          <w:top w:val="single" w:sz="4" w:space="0" w:color="000000" w:themeColor="text1"/>
        </w:tblBorders>
        <w:tblLook w:val="0000"/>
      </w:tblPr>
      <w:tblGrid>
        <w:gridCol w:w="9540"/>
      </w:tblGrid>
      <w:tr w:rsidR="004166C8" w:rsidRPr="00702F4C" w:rsidTr="004166C8">
        <w:trPr>
          <w:trHeight w:val="100"/>
        </w:trPr>
        <w:tc>
          <w:tcPr>
            <w:tcW w:w="9540" w:type="dxa"/>
          </w:tcPr>
          <w:p w:rsidR="004166C8" w:rsidRPr="00702F4C" w:rsidRDefault="004166C8" w:rsidP="004166C8"/>
        </w:tc>
      </w:tr>
    </w:tbl>
    <w:p w:rsidR="004166C8" w:rsidRPr="00702F4C" w:rsidRDefault="004166C8" w:rsidP="004166C8">
      <w:r w:rsidRPr="00702F4C">
        <w:t>Do you understand that you have been asked to participate</w:t>
      </w:r>
      <w:r w:rsidR="00EE5C13">
        <w:t xml:space="preserve"> in a research study?</w:t>
      </w:r>
      <w:r w:rsidR="00EE5C13">
        <w:tab/>
        <w:t xml:space="preserve">     Yes    </w:t>
      </w:r>
      <w:r w:rsidRPr="00702F4C">
        <w:t>No</w:t>
      </w:r>
    </w:p>
    <w:p w:rsidR="004166C8" w:rsidRPr="00702F4C" w:rsidRDefault="004166C8" w:rsidP="004166C8"/>
    <w:p w:rsidR="004166C8" w:rsidRPr="00702F4C" w:rsidRDefault="004166C8" w:rsidP="004166C8">
      <w:r w:rsidRPr="00702F4C">
        <w:t>Have you read and received a copy of the attached I</w:t>
      </w:r>
      <w:r w:rsidR="00EE5C13">
        <w:t>nformation Sheet?</w:t>
      </w:r>
      <w:r w:rsidR="00EE5C13">
        <w:tab/>
      </w:r>
      <w:r w:rsidR="00EE5C13">
        <w:tab/>
        <w:t xml:space="preserve">     Yes   </w:t>
      </w:r>
      <w:r w:rsidRPr="00702F4C">
        <w:t xml:space="preserve"> No</w:t>
      </w:r>
    </w:p>
    <w:p w:rsidR="004166C8" w:rsidRPr="00702F4C" w:rsidRDefault="004166C8" w:rsidP="004166C8"/>
    <w:p w:rsidR="004166C8" w:rsidRPr="00702F4C" w:rsidRDefault="004166C8" w:rsidP="004166C8">
      <w:r w:rsidRPr="00702F4C">
        <w:t>Do you understand the benefits and risks involved in taking part in this study?            Yes</w:t>
      </w:r>
      <w:r w:rsidRPr="00702F4C">
        <w:tab/>
        <w:t xml:space="preserve">    No</w:t>
      </w:r>
    </w:p>
    <w:p w:rsidR="004166C8" w:rsidRPr="00702F4C" w:rsidRDefault="004166C8" w:rsidP="004166C8"/>
    <w:p w:rsidR="004166C8" w:rsidRPr="00702F4C" w:rsidRDefault="004166C8" w:rsidP="004166C8">
      <w:r w:rsidRPr="00702F4C">
        <w:t xml:space="preserve">Do you understand that you are free to refuse to participate or withdraw from           </w:t>
      </w:r>
      <w:r w:rsidR="00EE5C13">
        <w:t xml:space="preserve">  </w:t>
      </w:r>
      <w:r w:rsidRPr="00702F4C">
        <w:t>Yes</w:t>
      </w:r>
      <w:r w:rsidRPr="00702F4C">
        <w:tab/>
        <w:t xml:space="preserve">    </w:t>
      </w:r>
      <w:proofErr w:type="gramStart"/>
      <w:r w:rsidRPr="00702F4C">
        <w:t>No</w:t>
      </w:r>
      <w:proofErr w:type="gramEnd"/>
    </w:p>
    <w:p w:rsidR="004166C8" w:rsidRPr="00702F4C" w:rsidRDefault="004166C8" w:rsidP="004166C8">
      <w:r w:rsidRPr="00702F4C">
        <w:t xml:space="preserve">the study at any time? You do not have to give a reason and it will not affect </w:t>
      </w:r>
    </w:p>
    <w:p w:rsidR="004166C8" w:rsidRPr="00702F4C" w:rsidRDefault="004166C8" w:rsidP="004166C8">
      <w:r w:rsidRPr="00702F4C">
        <w:t xml:space="preserve">your care.   </w:t>
      </w:r>
    </w:p>
    <w:p w:rsidR="004166C8" w:rsidRPr="00702F4C" w:rsidRDefault="004166C8" w:rsidP="004166C8"/>
    <w:p w:rsidR="00B76227" w:rsidRPr="00702F4C" w:rsidRDefault="004166C8" w:rsidP="00B76227">
      <w:r w:rsidRPr="00702F4C">
        <w:t xml:space="preserve">Has the issue of confidentiality been explained to you? </w:t>
      </w:r>
      <w:r w:rsidR="00EE5C13">
        <w:tab/>
      </w:r>
      <w:r w:rsidR="00EE5C13">
        <w:tab/>
      </w:r>
      <w:r w:rsidR="00EE5C13">
        <w:tab/>
      </w:r>
      <w:r w:rsidR="00EE5C13">
        <w:tab/>
        <w:t xml:space="preserve">     Yes     </w:t>
      </w:r>
      <w:r w:rsidR="00B76227" w:rsidRPr="00702F4C">
        <w:t>No</w:t>
      </w:r>
    </w:p>
    <w:p w:rsidR="00B76227" w:rsidRPr="00702F4C" w:rsidRDefault="00B76227" w:rsidP="004166C8"/>
    <w:p w:rsidR="00B76227" w:rsidRPr="00702F4C" w:rsidRDefault="00B76227" w:rsidP="004166C8"/>
    <w:p w:rsidR="00B76227" w:rsidRPr="00702F4C" w:rsidRDefault="00B76227" w:rsidP="004166C8">
      <w:r w:rsidRPr="00702F4C">
        <w:t xml:space="preserve">Do you understand who </w:t>
      </w:r>
      <w:r w:rsidR="00CA1D87" w:rsidRPr="00702F4C">
        <w:t>w</w:t>
      </w:r>
      <w:r w:rsidR="004166C8" w:rsidRPr="00702F4C">
        <w:t>ill have access to your records</w:t>
      </w:r>
      <w:r w:rsidR="00EE5C13">
        <w:t xml:space="preserve"> (Netcare)</w:t>
      </w:r>
      <w:r w:rsidR="004166C8" w:rsidRPr="00702F4C">
        <w:t xml:space="preserve">, including </w:t>
      </w:r>
    </w:p>
    <w:p w:rsidR="00AE1595" w:rsidRPr="00702F4C" w:rsidRDefault="004166C8" w:rsidP="004166C8">
      <w:r w:rsidRPr="00702F4C">
        <w:t>personally identifiab</w:t>
      </w:r>
      <w:r w:rsidR="00B76227" w:rsidRPr="00702F4C">
        <w:t xml:space="preserve">le health information?              </w:t>
      </w:r>
      <w:r w:rsidR="00B76227" w:rsidRPr="00702F4C">
        <w:tab/>
      </w:r>
      <w:r w:rsidR="00B76227" w:rsidRPr="00702F4C">
        <w:tab/>
      </w:r>
      <w:r w:rsidR="00B76227" w:rsidRPr="00702F4C">
        <w:tab/>
      </w:r>
      <w:r w:rsidR="00B76227" w:rsidRPr="00702F4C">
        <w:tab/>
      </w:r>
      <w:r w:rsidR="00B76227" w:rsidRPr="00702F4C">
        <w:tab/>
        <w:t xml:space="preserve">   </w:t>
      </w:r>
      <w:bookmarkStart w:id="6" w:name="_GoBack"/>
      <w:bookmarkEnd w:id="6"/>
      <w:r w:rsidR="00B76227" w:rsidRPr="00702F4C">
        <w:t xml:space="preserve">  Yes</w:t>
      </w:r>
      <w:r w:rsidR="00B76227" w:rsidRPr="00702F4C">
        <w:tab/>
        <w:t xml:space="preserve">    </w:t>
      </w:r>
      <w:r w:rsidRPr="00702F4C">
        <w:t>No</w:t>
      </w:r>
    </w:p>
    <w:p w:rsidR="00AE1595" w:rsidRPr="00702F4C" w:rsidRDefault="00AE1595" w:rsidP="004166C8"/>
    <w:p w:rsidR="00FB6B54" w:rsidRPr="00702F4C" w:rsidRDefault="00FB6B54" w:rsidP="004166C8"/>
    <w:p w:rsidR="00FB6B54" w:rsidRPr="00702F4C" w:rsidRDefault="00FB6B54" w:rsidP="004166C8"/>
    <w:p w:rsidR="00CA1D87" w:rsidRPr="00702F4C" w:rsidRDefault="00CA1D87" w:rsidP="004166C8">
      <w:pPr>
        <w:rPr>
          <w:i/>
        </w:rPr>
      </w:pPr>
      <w:r w:rsidRPr="00702F4C">
        <w:rPr>
          <w:i/>
        </w:rPr>
        <w:t xml:space="preserve">I, </w:t>
      </w:r>
      <w:r w:rsidRPr="00702F4C">
        <w:rPr>
          <w:i/>
        </w:rPr>
        <w:tab/>
      </w:r>
      <w:r w:rsidRPr="00702F4C">
        <w:rPr>
          <w:i/>
        </w:rPr>
        <w:tab/>
      </w:r>
      <w:r w:rsidRPr="00702F4C">
        <w:rPr>
          <w:i/>
        </w:rPr>
        <w:tab/>
      </w:r>
      <w:r w:rsidRPr="00702F4C">
        <w:rPr>
          <w:i/>
        </w:rPr>
        <w:tab/>
      </w:r>
      <w:r w:rsidRPr="00702F4C">
        <w:rPr>
          <w:i/>
        </w:rPr>
        <w:tab/>
      </w:r>
      <w:r w:rsidRPr="00702F4C">
        <w:rPr>
          <w:i/>
        </w:rPr>
        <w:tab/>
        <w:t xml:space="preserve">            agree to take part in this study.</w:t>
      </w:r>
    </w:p>
    <w:tbl>
      <w:tblPr>
        <w:tblW w:w="0" w:type="auto"/>
        <w:tblInd w:w="108" w:type="dxa"/>
        <w:tblBorders>
          <w:top w:val="single" w:sz="4" w:space="0" w:color="auto"/>
        </w:tblBorders>
        <w:tblLook w:val="0000"/>
      </w:tblPr>
      <w:tblGrid>
        <w:gridCol w:w="4858"/>
      </w:tblGrid>
      <w:tr w:rsidR="00CA1D87" w:rsidRPr="00702F4C" w:rsidTr="00CA1D87">
        <w:trPr>
          <w:trHeight w:val="138"/>
        </w:trPr>
        <w:tc>
          <w:tcPr>
            <w:tcW w:w="4858" w:type="dxa"/>
          </w:tcPr>
          <w:p w:rsidR="00CA1D87" w:rsidRPr="00702F4C" w:rsidRDefault="00CA1D87" w:rsidP="004166C8">
            <w:r w:rsidRPr="00702F4C">
              <w:t>Printed Name of Research Participant</w:t>
            </w:r>
          </w:p>
        </w:tc>
      </w:tr>
    </w:tbl>
    <w:p w:rsidR="00CA1D87" w:rsidRPr="00702F4C" w:rsidRDefault="00CA1D87" w:rsidP="004166C8"/>
    <w:p w:rsidR="00CA1D87" w:rsidRPr="00702F4C" w:rsidRDefault="00CA1D87" w:rsidP="004166C8"/>
    <w:tbl>
      <w:tblPr>
        <w:tblW w:w="0" w:type="auto"/>
        <w:tblInd w:w="108" w:type="dxa"/>
        <w:tblBorders>
          <w:top w:val="single" w:sz="4" w:space="0" w:color="auto"/>
        </w:tblBorders>
        <w:tblLook w:val="0000"/>
      </w:tblPr>
      <w:tblGrid>
        <w:gridCol w:w="9505"/>
      </w:tblGrid>
      <w:tr w:rsidR="00CA1D87" w:rsidRPr="00702F4C" w:rsidTr="00811B01">
        <w:trPr>
          <w:trHeight w:val="81"/>
        </w:trPr>
        <w:tc>
          <w:tcPr>
            <w:tcW w:w="9505" w:type="dxa"/>
          </w:tcPr>
          <w:p w:rsidR="00CA1D87" w:rsidRPr="00702F4C" w:rsidRDefault="00CA1D87" w:rsidP="004166C8">
            <w:r w:rsidRPr="00702F4C">
              <w:t>Signature of Research Participant                                       Date</w:t>
            </w:r>
          </w:p>
        </w:tc>
      </w:tr>
      <w:tr w:rsidR="00CA1D87" w:rsidRPr="00702F4C" w:rsidTr="00811B01">
        <w:trPr>
          <w:trHeight w:val="804"/>
        </w:trPr>
        <w:tc>
          <w:tcPr>
            <w:tcW w:w="9505" w:type="dxa"/>
            <w:tcBorders>
              <w:bottom w:val="single" w:sz="4" w:space="0" w:color="auto"/>
            </w:tcBorders>
          </w:tcPr>
          <w:p w:rsidR="00CA1D87" w:rsidRDefault="00CA1D87" w:rsidP="004166C8"/>
          <w:p w:rsidR="0019730B" w:rsidRPr="00702F4C" w:rsidRDefault="0019730B" w:rsidP="004166C8"/>
          <w:p w:rsidR="00AE1595" w:rsidRPr="00702F4C" w:rsidRDefault="00CA1D87" w:rsidP="0019730B">
            <w:pPr>
              <w:ind w:left="-108" w:right="-993"/>
              <w:rPr>
                <w:i/>
              </w:rPr>
            </w:pPr>
            <w:r w:rsidRPr="00702F4C">
              <w:rPr>
                <w:i/>
              </w:rPr>
              <w:t xml:space="preserve">I believe that the person signing this form understands what is involved in the study and voluntarily agrees to participate. </w:t>
            </w:r>
          </w:p>
          <w:p w:rsidR="00CA1D87" w:rsidRPr="00702F4C" w:rsidRDefault="00CA1D87" w:rsidP="004166C8"/>
        </w:tc>
      </w:tr>
      <w:tr w:rsidR="0019730B" w:rsidRPr="00702F4C" w:rsidTr="00811B01">
        <w:trPr>
          <w:trHeight w:val="758"/>
        </w:trPr>
        <w:tc>
          <w:tcPr>
            <w:tcW w:w="9505" w:type="dxa"/>
            <w:tcBorders>
              <w:bottom w:val="single" w:sz="4" w:space="0" w:color="auto"/>
            </w:tcBorders>
          </w:tcPr>
          <w:p w:rsidR="0019730B" w:rsidRPr="00702F4C" w:rsidRDefault="00087A99" w:rsidP="004166C8">
            <w:r w:rsidRPr="00087A99">
              <w:rPr>
                <w:noProof/>
                <w:lang w:eastAsia="zh-TW"/>
              </w:rPr>
              <w:pict>
                <v:shapetype id="_x0000_t202" coordsize="21600,21600" o:spt="202" path="m,l,21600r21600,l21600,xe">
                  <v:stroke joinstyle="miter"/>
                  <v:path gradientshapeok="t" o:connecttype="rect"/>
                </v:shapetype>
                <v:shape id="_x0000_s1026" type="#_x0000_t202" style="position:absolute;margin-left:0;margin-top:29.8pt;width:500.8pt;height:99.75pt;z-index:251660288;mso-position-horizontal:center;mso-position-horizontal-relative:text;mso-position-vertical-relative:text;mso-width-relative:margin;mso-height-relative:margin" fillcolor="white [3212]" strokecolor="white [3212]">
                  <v:textbox>
                    <w:txbxContent>
                      <w:p w:rsidR="00811B01" w:rsidRDefault="00811B01"/>
                    </w:txbxContent>
                  </v:textbox>
                </v:shape>
              </w:pict>
            </w:r>
            <w:r w:rsidR="0019730B">
              <w:t xml:space="preserve">Signature of Investigator                                                  Date </w:t>
            </w:r>
          </w:p>
        </w:tc>
      </w:tr>
    </w:tbl>
    <w:p w:rsidR="00CA1D87" w:rsidRPr="00702F4C" w:rsidRDefault="00CA1D87" w:rsidP="004166C8"/>
    <w:sectPr w:rsidR="00CA1D87" w:rsidRPr="00702F4C" w:rsidSect="00CA1D87">
      <w:headerReference w:type="even" r:id="rId8"/>
      <w:headerReference w:type="default" r:id="rId9"/>
      <w:footerReference w:type="even" r:id="rId10"/>
      <w:footerReference w:type="default" r:id="rId11"/>
      <w:pgSz w:w="12240" w:h="15840"/>
      <w:pgMar w:top="1440" w:right="1134" w:bottom="1440" w:left="1134"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9730B" w:rsidRDefault="0019730B" w:rsidP="001B18AB">
      <w:r>
        <w:separator/>
      </w:r>
    </w:p>
  </w:endnote>
  <w:endnote w:type="continuationSeparator" w:id="0">
    <w:p w:rsidR="0019730B" w:rsidRDefault="0019730B" w:rsidP="001B18A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ＭＳ ゴシック">
    <w:charset w:val="4E"/>
    <w:family w:val="auto"/>
    <w:pitch w:val="variable"/>
    <w:sig w:usb0="E00002FF" w:usb1="6AC7FDFB" w:usb2="00000012" w:usb3="00000000" w:csb0="000200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09F" w:csb1="00000000"/>
  </w:font>
  <w:font w:name="Lucida Grande">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9730B" w:rsidRDefault="00087A99">
    <w:pPr>
      <w:pStyle w:val="Footer"/>
    </w:pPr>
    <w:sdt>
      <w:sdtPr>
        <w:id w:val="969400743"/>
        <w:placeholder>
          <w:docPart w:val="66F6B55250675F4FB01B7AC44E530D2D"/>
        </w:placeholder>
        <w:temporary/>
        <w:showingPlcHdr/>
      </w:sdtPr>
      <w:sdtContent>
        <w:r w:rsidR="0019730B">
          <w:t>[Type text]</w:t>
        </w:r>
      </w:sdtContent>
    </w:sdt>
    <w:r w:rsidR="0019730B">
      <w:ptab w:relativeTo="margin" w:alignment="center" w:leader="none"/>
    </w:r>
    <w:sdt>
      <w:sdtPr>
        <w:id w:val="969400748"/>
        <w:placeholder>
          <w:docPart w:val="16E05B2AE64724469931C3092279E581"/>
        </w:placeholder>
        <w:temporary/>
        <w:showingPlcHdr/>
      </w:sdtPr>
      <w:sdtContent>
        <w:r w:rsidR="0019730B">
          <w:t>[Type text]</w:t>
        </w:r>
      </w:sdtContent>
    </w:sdt>
    <w:r w:rsidR="0019730B">
      <w:ptab w:relativeTo="margin" w:alignment="right" w:leader="none"/>
    </w:r>
    <w:sdt>
      <w:sdtPr>
        <w:id w:val="969400753"/>
        <w:placeholder>
          <w:docPart w:val="7F0D860F115ED443BDE1E1E2EC273328"/>
        </w:placeholder>
        <w:temporary/>
        <w:showingPlcHdr/>
      </w:sdtPr>
      <w:sdtContent>
        <w:r w:rsidR="0019730B">
          <w:t>[Type text]</w:t>
        </w:r>
      </w:sdtContent>
    </w:sdt>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9730B" w:rsidRDefault="00FB51E0">
    <w:pPr>
      <w:pStyle w:val="Footer"/>
    </w:pPr>
    <w:r>
      <w:t>June 22</w:t>
    </w:r>
    <w:r w:rsidR="0019730B">
      <w:t>, 2015    Non Cystic Fibrosis Bronchiectasis Research Study</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9730B" w:rsidRDefault="0019730B" w:rsidP="001B18AB">
      <w:r>
        <w:separator/>
      </w:r>
    </w:p>
  </w:footnote>
  <w:footnote w:type="continuationSeparator" w:id="0">
    <w:p w:rsidR="0019730B" w:rsidRDefault="0019730B" w:rsidP="001B18A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9730B" w:rsidRPr="005E04E9" w:rsidRDefault="0019730B" w:rsidP="001B18AB">
    <w:pPr>
      <w:pStyle w:val="Header"/>
      <w:pBdr>
        <w:between w:val="single" w:sz="4" w:space="1" w:color="4F81BD"/>
      </w:pBdr>
      <w:spacing w:line="276" w:lineRule="auto"/>
      <w:jc w:val="center"/>
      <w:rPr>
        <w:rFonts w:ascii="Cambria" w:hAnsi="Cambria"/>
      </w:rPr>
    </w:pPr>
    <w:r w:rsidRPr="005E04E9">
      <w:rPr>
        <w:rFonts w:ascii="Cambria" w:hAnsi="Cambria"/>
      </w:rPr>
      <w:t>[Type the document title]</w:t>
    </w:r>
  </w:p>
  <w:p w:rsidR="0019730B" w:rsidRPr="005E04E9" w:rsidRDefault="0019730B" w:rsidP="001B18AB">
    <w:pPr>
      <w:pStyle w:val="Header"/>
      <w:pBdr>
        <w:between w:val="single" w:sz="4" w:space="1" w:color="4F81BD"/>
      </w:pBdr>
      <w:spacing w:line="276" w:lineRule="auto"/>
      <w:jc w:val="center"/>
      <w:rPr>
        <w:rFonts w:ascii="Cambria" w:hAnsi="Cambria"/>
      </w:rPr>
    </w:pPr>
    <w:r w:rsidRPr="005E04E9">
      <w:rPr>
        <w:rFonts w:ascii="Cambria" w:hAnsi="Cambria"/>
      </w:rPr>
      <w:t>[Type the date]</w:t>
    </w:r>
  </w:p>
  <w:p w:rsidR="0019730B" w:rsidRDefault="0019730B">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9730B" w:rsidRDefault="00087A99">
    <w:pPr>
      <w:pStyle w:val="Header"/>
    </w:pPr>
    <w:r>
      <w:rPr>
        <w:noProof/>
        <w:lang w:val="en-CA" w:eastAsia="en-CA"/>
      </w:rPr>
      <w:pict>
        <v:shapetype id="_x0000_t202" coordsize="21600,21600" o:spt="202" path="m,l,21600r21600,l21600,xe">
          <v:stroke joinstyle="miter"/>
          <v:path gradientshapeok="t" o:connecttype="rect"/>
        </v:shapetype>
        <v:shape id="Text Box 11" o:spid="_x0000_s2049" type="#_x0000_t202" style="position:absolute;margin-left:319.5pt;margin-top:-18pt;width:189pt;height:46.5pt;z-index:251658240;visibility:visible;mso-wrap-style:square;mso-width-percent:0;mso-wrap-distance-left:9pt;mso-wrap-distance-top:0;mso-wrap-distance-right:9pt;mso-wrap-distance-bottom:0;mso-position-horizontal-relative:text;mso-position-vertical-relative:text;mso-width-percent:0;mso-width-relative:margin;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SJGbNsCAAApBgAADgAAAGRycy9lMm9Eb2MueG1srFRNb9swDL0P2H8QdE9tZ27XGnUKN0WGAUFb&#10;rB16VmQpMaqvSUribNh/HyXbSdrtsA672BL5JJHvkby8aqVAG2Zdo1WJs5MUI6aorhu1LPHXx9no&#10;HCPniaqJ0IqVeMccvpq8f3e5NQUb65UWNbMILlGu2JoSr7w3RZI4umKSuBNtmAIn11YSD1u7TGpL&#10;tnC7FMk4Tc+Srba1sZoy58B60znxJN7POaP+jnPHPBIlhth8/Nr4XYRvMrkkxdISs2poHwb5hygk&#10;aRQ8ur/qhniC1rb57SrZUKud5v6EaplozhvKYg6QTZa+yuZhRQyLuQA5zuxpcv/vWnq7ubeoqUG7&#10;DCNFJGj0yFqPrnWLwAT8bI0rAPZgAOhbsAM25urMXNNnB5DkCNMdcIAOfLTcyvCHTBEcBAl2e9rD&#10;MxSM4zxNP6TgouA7T4GHqEtyOG2s85+YligsSmxB1hgB2cydD++TYoCEx5SeNUJEaYV6YQBgZ2Gx&#10;NrrTpIBIYBmQIaao24/p6cdx9fH0YnRWnWajPEvPR1WVjkc3syqt0nw2vcivf0IUkmR5sYUKMlB/&#10;gTpgaCbIslcruP9OLknoi+LOsiSWVZcfXBzzHEKNlHcsB/Kd3wkWEhDqC+MgaCQ7GGIrsamwaEOg&#10;CQilTPkobCQD0AHFgbC3HOzxkbJI5VsOd+QPL2vl94dlo7TtiitMgEPY9fMQMu/wfdH1eQcKfLto&#10;gauwXOh6B9VqddfvztBZA5UzJ87fEwsNDsUGQ8vfwYcLvS2x7lcYrbT9/id7wIOQ4MUoyF1i921N&#10;LMNIfFbQkRdZnocJEzc5FA9s7LFncexRaznVIAc0HUQXlwHvxbDkVssnmG1VeBVcRFF4u8R+WE59&#10;N8ZgNlJWVREEM8UQP1cPhg5NGvrisX0i1vTN46GCbvUwWkjxqoc6bNBV6WrtNW9igx1Y7YmHeRTr&#10;sZ+dYeAd7yPqMOEnvwAAAP//AwBQSwMEFAAGAAgAAAAhAIY5vhnbAAAACgEAAA8AAABkcnMvZG93&#10;bnJldi54bWxMT8lOwzAQvSPxD9YgcaMOVYE2xKkQUgVCXAj9ADce4ijx2IqdBb6e4URPs7yntxT7&#10;xfViwiG2nhTcrjIQSLU3LTUKjp+Hmy2ImDQZ3XtCBd8YYV9eXhQ6N36mD5yq1AgWoZhrBTalkEsZ&#10;a4tOx5UPSIx9+cHpxOfQSDPomcVdL9dZdi+dbokdrA74bLHuqtEpOIwvr276kWN4q+qZbOjG43un&#10;1PXV8vQIIuGS/snwF5+jQ8mZTn4kE0Wv4G634S6JgS1PJuwe1ryc+LFhRJaFPK9Q/gIAAP//AwBQ&#10;SwECLQAUAAYACAAAACEA5JnDwPsAAADhAQAAEwAAAAAAAAAAAAAAAAAAAAAAW0NvbnRlbnRfVHlw&#10;ZXNdLnhtbFBLAQItABQABgAIAAAAIQAjsmrh1wAAAJQBAAALAAAAAAAAAAAAAAAAACwBAABfcmVs&#10;cy8ucmVsc1BLAQItABQABgAIAAAAIQAFIkZs2wIAACkGAAAOAAAAAAAAAAAAAAAAACwCAABkcnMv&#10;ZTJvRG9jLnhtbFBLAQItABQABgAIAAAAIQCGOb4Z2wAAAAoBAAAPAAAAAAAAAAAAAAAAADMFAABk&#10;cnMvZG93bnJldi54bWxQSwUGAAAAAAQABADzAAAAOwYAAAAA&#10;" filled="f" stroked="f">
          <v:path arrowok="t"/>
          <v:textbox>
            <w:txbxContent>
              <w:p w:rsidR="0019730B" w:rsidRPr="00CA1D87" w:rsidRDefault="0019730B" w:rsidP="0019730B">
                <w:pPr>
                  <w:rPr>
                    <w:b/>
                    <w:sz w:val="28"/>
                    <w:szCs w:val="28"/>
                  </w:rPr>
                </w:pPr>
                <w:r>
                  <w:rPr>
                    <w:b/>
                    <w:sz w:val="28"/>
                    <w:szCs w:val="28"/>
                  </w:rPr>
                  <w:t xml:space="preserve">  </w:t>
                </w:r>
                <w:r w:rsidRPr="00CA1D87">
                  <w:rPr>
                    <w:b/>
                    <w:sz w:val="28"/>
                    <w:szCs w:val="28"/>
                  </w:rPr>
                  <w:t>Department of Medicine</w:t>
                </w:r>
              </w:p>
              <w:p w:rsidR="0019730B" w:rsidRPr="00CA1D87" w:rsidRDefault="0019730B" w:rsidP="0019730B">
                <w:pPr>
                  <w:rPr>
                    <w:sz w:val="28"/>
                    <w:szCs w:val="28"/>
                  </w:rPr>
                </w:pPr>
                <w:r>
                  <w:rPr>
                    <w:sz w:val="28"/>
                    <w:szCs w:val="28"/>
                  </w:rPr>
                  <w:t xml:space="preserve">  </w:t>
                </w:r>
                <w:r w:rsidRPr="00CA1D87">
                  <w:rPr>
                    <w:sz w:val="28"/>
                    <w:szCs w:val="28"/>
                  </w:rPr>
                  <w:t>Division of Pulmonary</w:t>
                </w:r>
              </w:p>
            </w:txbxContent>
          </v:textbox>
          <w10:wrap type="square"/>
        </v:shape>
      </w:pict>
    </w:r>
    <w:r w:rsidR="0019730B">
      <w:rPr>
        <w:noProof/>
        <w:lang w:val="en-CA" w:eastAsia="en-CA"/>
      </w:rPr>
      <w:drawing>
        <wp:anchor distT="0" distB="0" distL="114300" distR="114300" simplePos="0" relativeHeight="251659264" behindDoc="1" locked="0" layoutInCell="1" allowOverlap="1">
          <wp:simplePos x="0" y="0"/>
          <wp:positionH relativeFrom="column">
            <wp:posOffset>-5715</wp:posOffset>
          </wp:positionH>
          <wp:positionV relativeFrom="paragraph">
            <wp:posOffset>-400050</wp:posOffset>
          </wp:positionV>
          <wp:extent cx="3009900" cy="809625"/>
          <wp:effectExtent l="19050" t="0" r="0" b="0"/>
          <wp:wrapTight wrapText="bothSides">
            <wp:wrapPolygon edited="0">
              <wp:start x="-137" y="0"/>
              <wp:lineTo x="-137" y="21346"/>
              <wp:lineTo x="21600" y="21346"/>
              <wp:lineTo x="21600" y="0"/>
              <wp:lineTo x="-137" y="0"/>
            </wp:wrapPolygon>
          </wp:wrapTight>
          <wp:docPr id="3" name="Picture 6" descr="Macintosh HD:Users:adimitrov:Desktop:Uof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dimitrov:Desktop:UofA.jpg"/>
                  <pic:cNvPicPr>
                    <a:picLocks noChangeAspect="1" noChangeArrowheads="1"/>
                  </pic:cNvPicPr>
                </pic:nvPicPr>
                <pic:blipFill>
                  <a:blip r:embed="rId1" cstate="print">
                    <a:biLevel thresh="7500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009900" cy="809625"/>
                  </a:xfrm>
                  <a:prstGeom prst="rect">
                    <a:avLst/>
                  </a:prstGeom>
                  <a:noFill/>
                  <a:ln>
                    <a:noFill/>
                  </a:ln>
                </pic:spPr>
              </pic:pic>
            </a:graphicData>
          </a:graphic>
        </wp:anchor>
      </w:drawing>
    </w:r>
  </w:p>
  <w:p w:rsidR="0019730B" w:rsidRDefault="00087A99">
    <w:pPr>
      <w:pStyle w:val="Header"/>
    </w:pPr>
    <w:r>
      <w:rPr>
        <w:noProof/>
        <w:lang w:val="en-CA" w:eastAsia="en-CA"/>
      </w:rPr>
      <w:pict>
        <v:shapetype id="_x0000_t32" coordsize="21600,21600" o:spt="32" o:oned="t" path="m,l21600,21600e" filled="f">
          <v:path arrowok="t" fillok="f" o:connecttype="none"/>
          <o:lock v:ext="edit" shapetype="t"/>
        </v:shapetype>
        <v:shape id="_x0000_s2050" type="#_x0000_t32" style="position:absolute;margin-left:-7.95pt;margin-top:14.7pt;width:510pt;height:0;z-index:251660288" o:connectortype="straight"/>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5952250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FE"/>
    <w:multiLevelType w:val="singleLevel"/>
    <w:tmpl w:val="A14C4976"/>
    <w:lvl w:ilvl="0">
      <w:numFmt w:val="bullet"/>
      <w:lvlText w:val="*"/>
      <w:lvlJc w:val="left"/>
    </w:lvl>
  </w:abstractNum>
  <w:abstractNum w:abstractNumId="2">
    <w:nsid w:val="043D480D"/>
    <w:multiLevelType w:val="hybridMultilevel"/>
    <w:tmpl w:val="E312C0FA"/>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3">
    <w:nsid w:val="051054A5"/>
    <w:multiLevelType w:val="hybridMultilevel"/>
    <w:tmpl w:val="2C669DB4"/>
    <w:lvl w:ilvl="0" w:tplc="D472AD28">
      <w:numFmt w:val="bullet"/>
      <w:lvlText w:val=""/>
      <w:lvlJc w:val="left"/>
      <w:pPr>
        <w:tabs>
          <w:tab w:val="num" w:pos="360"/>
        </w:tabs>
        <w:ind w:left="360" w:hanging="360"/>
      </w:pPr>
      <w:rPr>
        <w:rFonts w:ascii="Symbol" w:eastAsia="Times New Roman" w:hAnsi="Symbol" w:cs="Arial" w:hint="default"/>
      </w:r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
    <w:nsid w:val="09AF309A"/>
    <w:multiLevelType w:val="hybridMultilevel"/>
    <w:tmpl w:val="A1E2D906"/>
    <w:lvl w:ilvl="0" w:tplc="1B4CB6D0">
      <w:start w:val="1"/>
      <w:numFmt w:val="bullet"/>
      <w:lvlText w:val=""/>
      <w:lvlJc w:val="left"/>
      <w:pPr>
        <w:tabs>
          <w:tab w:val="num" w:pos="1536"/>
        </w:tabs>
        <w:ind w:left="1536" w:hanging="360"/>
      </w:pPr>
      <w:rPr>
        <w:rFonts w:ascii="Symbol" w:hAnsi="Symbol" w:hint="default"/>
        <w:color w:val="auto"/>
        <w:sz w:val="18"/>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5">
    <w:nsid w:val="132C2F8D"/>
    <w:multiLevelType w:val="hybridMultilevel"/>
    <w:tmpl w:val="C846DFCA"/>
    <w:lvl w:ilvl="0" w:tplc="1B4CB6D0">
      <w:start w:val="1"/>
      <w:numFmt w:val="bullet"/>
      <w:lvlText w:val=""/>
      <w:lvlJc w:val="left"/>
      <w:pPr>
        <w:tabs>
          <w:tab w:val="num" w:pos="1536"/>
        </w:tabs>
        <w:ind w:left="1536" w:hanging="360"/>
      </w:pPr>
      <w:rPr>
        <w:rFonts w:ascii="Symbol" w:hAnsi="Symbol" w:hint="default"/>
        <w:color w:val="auto"/>
        <w:sz w:val="18"/>
      </w:rPr>
    </w:lvl>
    <w:lvl w:ilvl="1" w:tplc="04090003">
      <w:start w:val="1"/>
      <w:numFmt w:val="bullet"/>
      <w:lvlText w:val="o"/>
      <w:lvlJc w:val="left"/>
      <w:pPr>
        <w:tabs>
          <w:tab w:val="num" w:pos="2160"/>
        </w:tabs>
        <w:ind w:left="2160" w:hanging="360"/>
      </w:pPr>
      <w:rPr>
        <w:rFonts w:ascii="Courier New" w:hAnsi="Courier New" w:cs="Courier New" w:hint="default"/>
      </w:rPr>
    </w:lvl>
    <w:lvl w:ilvl="2" w:tplc="1B4CB6D0">
      <w:start w:val="1"/>
      <w:numFmt w:val="bullet"/>
      <w:lvlText w:val=""/>
      <w:lvlJc w:val="left"/>
      <w:pPr>
        <w:tabs>
          <w:tab w:val="num" w:pos="2880"/>
        </w:tabs>
        <w:ind w:left="2880" w:hanging="360"/>
      </w:pPr>
      <w:rPr>
        <w:rFonts w:ascii="Symbol" w:hAnsi="Symbol" w:hint="default"/>
        <w:color w:val="auto"/>
        <w:sz w:val="18"/>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6">
    <w:nsid w:val="151A3E29"/>
    <w:multiLevelType w:val="hybridMultilevel"/>
    <w:tmpl w:val="D2665318"/>
    <w:lvl w:ilvl="0" w:tplc="1B4CB6D0">
      <w:start w:val="1"/>
      <w:numFmt w:val="bullet"/>
      <w:lvlText w:val=""/>
      <w:lvlJc w:val="left"/>
      <w:pPr>
        <w:tabs>
          <w:tab w:val="num" w:pos="1536"/>
        </w:tabs>
        <w:ind w:left="1536" w:hanging="360"/>
      </w:pPr>
      <w:rPr>
        <w:rFonts w:ascii="Symbol" w:hAnsi="Symbol" w:hint="default"/>
        <w:color w:val="auto"/>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3261435"/>
    <w:multiLevelType w:val="hybridMultilevel"/>
    <w:tmpl w:val="E5547E2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347120BD"/>
    <w:multiLevelType w:val="hybridMultilevel"/>
    <w:tmpl w:val="434AB83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3F1C65BB"/>
    <w:multiLevelType w:val="hybridMultilevel"/>
    <w:tmpl w:val="210E5E9C"/>
    <w:lvl w:ilvl="0" w:tplc="10090001">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4D5210C1"/>
    <w:multiLevelType w:val="singleLevel"/>
    <w:tmpl w:val="CAD00E64"/>
    <w:lvl w:ilvl="0">
      <w:start w:val="2"/>
      <w:numFmt w:val="lowerLetter"/>
      <w:lvlText w:val="%1."/>
      <w:legacy w:legacy="1" w:legacySpace="120" w:legacyIndent="360"/>
      <w:lvlJc w:val="left"/>
      <w:pPr>
        <w:ind w:left="360" w:hanging="360"/>
      </w:pPr>
    </w:lvl>
  </w:abstractNum>
  <w:abstractNum w:abstractNumId="11">
    <w:nsid w:val="64CE7BF5"/>
    <w:multiLevelType w:val="hybridMultilevel"/>
    <w:tmpl w:val="89A86F14"/>
    <w:lvl w:ilvl="0" w:tplc="1B4CB6D0">
      <w:start w:val="1"/>
      <w:numFmt w:val="bullet"/>
      <w:lvlText w:val=""/>
      <w:lvlJc w:val="left"/>
      <w:pPr>
        <w:tabs>
          <w:tab w:val="num" w:pos="1536"/>
        </w:tabs>
        <w:ind w:left="1536" w:hanging="360"/>
      </w:pPr>
      <w:rPr>
        <w:rFonts w:ascii="Symbol" w:hAnsi="Symbol" w:hint="default"/>
        <w:color w:val="auto"/>
        <w:sz w:val="18"/>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2">
    <w:nsid w:val="770D78A4"/>
    <w:multiLevelType w:val="hybridMultilevel"/>
    <w:tmpl w:val="16F0587C"/>
    <w:lvl w:ilvl="0" w:tplc="1B4CB6D0">
      <w:start w:val="1"/>
      <w:numFmt w:val="bullet"/>
      <w:lvlText w:val=""/>
      <w:lvlJc w:val="left"/>
      <w:pPr>
        <w:tabs>
          <w:tab w:val="num" w:pos="816"/>
        </w:tabs>
        <w:ind w:left="816" w:hanging="360"/>
      </w:pPr>
      <w:rPr>
        <w:rFonts w:ascii="Symbol" w:hAnsi="Symbol" w:hint="default"/>
        <w:color w:val="auto"/>
        <w:sz w:val="18"/>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78DA03D4"/>
    <w:multiLevelType w:val="hybridMultilevel"/>
    <w:tmpl w:val="2CBEDF30"/>
    <w:lvl w:ilvl="0" w:tplc="1B4CB6D0">
      <w:start w:val="1"/>
      <w:numFmt w:val="bullet"/>
      <w:lvlText w:val=""/>
      <w:lvlJc w:val="left"/>
      <w:pPr>
        <w:tabs>
          <w:tab w:val="num" w:pos="1536"/>
        </w:tabs>
        <w:ind w:left="1536" w:hanging="360"/>
      </w:pPr>
      <w:rPr>
        <w:rFonts w:ascii="Symbol" w:hAnsi="Symbol" w:hint="default"/>
        <w:color w:val="auto"/>
        <w:sz w:val="18"/>
      </w:rPr>
    </w:lvl>
    <w:lvl w:ilvl="1" w:tplc="04090003">
      <w:start w:val="1"/>
      <w:numFmt w:val="bullet"/>
      <w:lvlText w:val="o"/>
      <w:lvlJc w:val="left"/>
      <w:pPr>
        <w:tabs>
          <w:tab w:val="num" w:pos="2160"/>
        </w:tabs>
        <w:ind w:left="2160" w:hanging="360"/>
      </w:pPr>
      <w:rPr>
        <w:rFonts w:ascii="Courier New" w:hAnsi="Courier New" w:cs="Courier New" w:hint="default"/>
        <w:color w:val="auto"/>
        <w:sz w:val="18"/>
      </w:rPr>
    </w:lvl>
    <w:lvl w:ilvl="2" w:tplc="1E0401C2">
      <w:numFmt w:val="bullet"/>
      <w:lvlText w:val="-"/>
      <w:lvlJc w:val="left"/>
      <w:pPr>
        <w:tabs>
          <w:tab w:val="num" w:pos="2880"/>
        </w:tabs>
        <w:ind w:left="2880" w:hanging="360"/>
      </w:pPr>
      <w:rPr>
        <w:rFonts w:ascii="Times New Roman" w:eastAsia="Times New Roman" w:hAnsi="Times New Roman" w:cs="Times New Roman"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num w:numId="1">
    <w:abstractNumId w:val="1"/>
    <w:lvlOverride w:ilvl="0">
      <w:lvl w:ilvl="0">
        <w:start w:val="1"/>
        <w:numFmt w:val="bullet"/>
        <w:lvlText w:val="-"/>
        <w:legacy w:legacy="1" w:legacySpace="120" w:legacyIndent="720"/>
        <w:lvlJc w:val="left"/>
        <w:pPr>
          <w:ind w:left="720" w:hanging="720"/>
        </w:pPr>
      </w:lvl>
    </w:lvlOverride>
  </w:num>
  <w:num w:numId="2">
    <w:abstractNumId w:val="10"/>
  </w:num>
  <w:num w:numId="3">
    <w:abstractNumId w:val="3"/>
  </w:num>
  <w:num w:numId="4">
    <w:abstractNumId w:val="12"/>
  </w:num>
  <w:num w:numId="5">
    <w:abstractNumId w:val="13"/>
  </w:num>
  <w:num w:numId="6">
    <w:abstractNumId w:val="5"/>
  </w:num>
  <w:num w:numId="7">
    <w:abstractNumId w:val="11"/>
  </w:num>
  <w:num w:numId="8">
    <w:abstractNumId w:val="4"/>
  </w:num>
  <w:num w:numId="9">
    <w:abstractNumId w:val="6"/>
  </w:num>
  <w:num w:numId="10">
    <w:abstractNumId w:val="2"/>
  </w:num>
  <w:num w:numId="11">
    <w:abstractNumId w:val="7"/>
  </w:num>
  <w:num w:numId="12">
    <w:abstractNumId w:val="8"/>
  </w:num>
  <w:num w:numId="13">
    <w:abstractNumId w:val="9"/>
  </w:num>
  <w:num w:numId="1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hdrShapeDefaults>
    <o:shapedefaults v:ext="edit" spidmax="2052">
      <o:colormenu v:ext="edit" fillcolor="none [3212]"/>
    </o:shapedefaults>
    <o:shapelayout v:ext="edit">
      <o:idmap v:ext="edit" data="2"/>
      <o:rules v:ext="edit">
        <o:r id="V:Rule2" type="connector" idref="#_x0000_s2050"/>
      </o:rules>
    </o:shapelayout>
  </w:hdrShapeDefaults>
  <w:footnotePr>
    <w:footnote w:id="-1"/>
    <w:footnote w:id="0"/>
  </w:footnotePr>
  <w:endnotePr>
    <w:endnote w:id="-1"/>
    <w:endnote w:id="0"/>
  </w:endnotePr>
  <w:compat/>
  <w:rsids>
    <w:rsidRoot w:val="001A450E"/>
    <w:rsid w:val="00001048"/>
    <w:rsid w:val="00087A99"/>
    <w:rsid w:val="000D267E"/>
    <w:rsid w:val="0011485A"/>
    <w:rsid w:val="00131752"/>
    <w:rsid w:val="00167589"/>
    <w:rsid w:val="00183D4A"/>
    <w:rsid w:val="0019730B"/>
    <w:rsid w:val="001A450E"/>
    <w:rsid w:val="001B04B2"/>
    <w:rsid w:val="001B18AB"/>
    <w:rsid w:val="00241D65"/>
    <w:rsid w:val="002D5E27"/>
    <w:rsid w:val="003C23B1"/>
    <w:rsid w:val="004166C8"/>
    <w:rsid w:val="00420309"/>
    <w:rsid w:val="00444EB9"/>
    <w:rsid w:val="00490F4F"/>
    <w:rsid w:val="004C3E06"/>
    <w:rsid w:val="00501C9E"/>
    <w:rsid w:val="005E6A09"/>
    <w:rsid w:val="00622484"/>
    <w:rsid w:val="00632AA6"/>
    <w:rsid w:val="00645363"/>
    <w:rsid w:val="00646CC8"/>
    <w:rsid w:val="00702F4C"/>
    <w:rsid w:val="007220FE"/>
    <w:rsid w:val="0079386A"/>
    <w:rsid w:val="007C4BE3"/>
    <w:rsid w:val="007C502E"/>
    <w:rsid w:val="007F4032"/>
    <w:rsid w:val="00811B01"/>
    <w:rsid w:val="0088227F"/>
    <w:rsid w:val="008A22AA"/>
    <w:rsid w:val="008C2BBF"/>
    <w:rsid w:val="009850D4"/>
    <w:rsid w:val="009D2E0F"/>
    <w:rsid w:val="00A41463"/>
    <w:rsid w:val="00A55D63"/>
    <w:rsid w:val="00A80BCE"/>
    <w:rsid w:val="00A85C96"/>
    <w:rsid w:val="00A9623A"/>
    <w:rsid w:val="00AE1595"/>
    <w:rsid w:val="00AF4B86"/>
    <w:rsid w:val="00B56FF0"/>
    <w:rsid w:val="00B76227"/>
    <w:rsid w:val="00BE4391"/>
    <w:rsid w:val="00BF5413"/>
    <w:rsid w:val="00C119C0"/>
    <w:rsid w:val="00C4005A"/>
    <w:rsid w:val="00C6539F"/>
    <w:rsid w:val="00C8205D"/>
    <w:rsid w:val="00C976BD"/>
    <w:rsid w:val="00CA1D87"/>
    <w:rsid w:val="00CA737B"/>
    <w:rsid w:val="00D11796"/>
    <w:rsid w:val="00D70AC1"/>
    <w:rsid w:val="00D773BC"/>
    <w:rsid w:val="00D919D3"/>
    <w:rsid w:val="00D96E0E"/>
    <w:rsid w:val="00DE0F5C"/>
    <w:rsid w:val="00E06282"/>
    <w:rsid w:val="00E4145C"/>
    <w:rsid w:val="00EB0633"/>
    <w:rsid w:val="00EC16C3"/>
    <w:rsid w:val="00EE5C13"/>
    <w:rsid w:val="00F07C53"/>
    <w:rsid w:val="00F47BF7"/>
    <w:rsid w:val="00F528F3"/>
    <w:rsid w:val="00F6677E"/>
    <w:rsid w:val="00F74B3A"/>
    <w:rsid w:val="00FB51E0"/>
    <w:rsid w:val="00FB6B54"/>
    <w:rsid w:val="00FC653A"/>
    <w:rsid w:val="00FD14DB"/>
    <w:rsid w:val="00FF7B7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2">
      <o:colormenu v:ext="edit" fillcolor="none [3212]"/>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50E"/>
    <w:rPr>
      <w:rFonts w:ascii="Times New Roman" w:eastAsia="Times New Roman" w:hAnsi="Times New Roman"/>
      <w:sz w:val="24"/>
      <w:szCs w:val="24"/>
    </w:rPr>
  </w:style>
  <w:style w:type="paragraph" w:styleId="Heading1">
    <w:name w:val="heading 1"/>
    <w:basedOn w:val="Normal"/>
    <w:next w:val="Normal"/>
    <w:link w:val="Heading1Char"/>
    <w:uiPriority w:val="9"/>
    <w:qFormat/>
    <w:rsid w:val="009850D4"/>
    <w:pPr>
      <w:keepNext/>
      <w:spacing w:before="240" w:after="60"/>
      <w:outlineLvl w:val="0"/>
    </w:pPr>
    <w:rPr>
      <w:rFonts w:asciiTheme="majorHAnsi" w:eastAsiaTheme="majorEastAsia" w:hAnsiTheme="majorHAnsi" w:cstheme="majorBidi"/>
      <w:b/>
      <w:bCs/>
      <w:kern w:val="32"/>
      <w:sz w:val="32"/>
      <w:szCs w:val="32"/>
    </w:rPr>
  </w:style>
  <w:style w:type="paragraph" w:styleId="Heading3">
    <w:name w:val="heading 3"/>
    <w:basedOn w:val="Normal"/>
    <w:next w:val="Normal"/>
    <w:link w:val="Heading3Char"/>
    <w:qFormat/>
    <w:rsid w:val="001A450E"/>
    <w:pPr>
      <w:keepNext/>
      <w:widowControl w:val="0"/>
      <w:overflowPunct w:val="0"/>
      <w:autoSpaceDE w:val="0"/>
      <w:autoSpaceDN w:val="0"/>
      <w:adjustRightInd w:val="0"/>
      <w:jc w:val="center"/>
      <w:textAlignment w:val="baseline"/>
      <w:outlineLvl w:val="2"/>
    </w:pPr>
    <w:rPr>
      <w:szCs w:val="20"/>
    </w:rPr>
  </w:style>
  <w:style w:type="paragraph" w:styleId="Heading4">
    <w:name w:val="heading 4"/>
    <w:basedOn w:val="Normal"/>
    <w:next w:val="Normal"/>
    <w:link w:val="Heading4Char"/>
    <w:qFormat/>
    <w:rsid w:val="001A450E"/>
    <w:pPr>
      <w:keepNext/>
      <w:widowControl w:val="0"/>
      <w:overflowPunct w:val="0"/>
      <w:autoSpaceDE w:val="0"/>
      <w:autoSpaceDN w:val="0"/>
      <w:adjustRightInd w:val="0"/>
      <w:jc w:val="center"/>
      <w:textAlignment w:val="baseline"/>
      <w:outlineLvl w:val="3"/>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1A450E"/>
    <w:pPr>
      <w:tabs>
        <w:tab w:val="center" w:pos="4320"/>
        <w:tab w:val="right" w:pos="8640"/>
      </w:tabs>
    </w:pPr>
  </w:style>
  <w:style w:type="character" w:customStyle="1" w:styleId="HeaderChar">
    <w:name w:val="Header Char"/>
    <w:basedOn w:val="DefaultParagraphFont"/>
    <w:link w:val="Header"/>
    <w:uiPriority w:val="99"/>
    <w:rsid w:val="001A450E"/>
    <w:rPr>
      <w:rFonts w:ascii="Times New Roman" w:eastAsia="Times New Roman" w:hAnsi="Times New Roman" w:cs="Times New Roman"/>
      <w:sz w:val="24"/>
      <w:szCs w:val="24"/>
    </w:rPr>
  </w:style>
  <w:style w:type="paragraph" w:styleId="BodyText2">
    <w:name w:val="Body Text 2"/>
    <w:basedOn w:val="Normal"/>
    <w:link w:val="BodyText2Char"/>
    <w:rsid w:val="001A450E"/>
    <w:pPr>
      <w:widowControl w:val="0"/>
      <w:overflowPunct w:val="0"/>
      <w:autoSpaceDE w:val="0"/>
      <w:autoSpaceDN w:val="0"/>
      <w:adjustRightInd w:val="0"/>
      <w:ind w:left="450" w:hanging="450"/>
      <w:textAlignment w:val="baseline"/>
    </w:pPr>
    <w:rPr>
      <w:rFonts w:ascii="Garamond" w:hAnsi="Garamond"/>
      <w:szCs w:val="20"/>
    </w:rPr>
  </w:style>
  <w:style w:type="character" w:customStyle="1" w:styleId="BodyText2Char">
    <w:name w:val="Body Text 2 Char"/>
    <w:basedOn w:val="DefaultParagraphFont"/>
    <w:link w:val="BodyText2"/>
    <w:rsid w:val="001A450E"/>
    <w:rPr>
      <w:rFonts w:ascii="Garamond" w:eastAsia="Times New Roman" w:hAnsi="Garamond" w:cs="Times New Roman"/>
      <w:sz w:val="24"/>
      <w:szCs w:val="20"/>
    </w:rPr>
  </w:style>
  <w:style w:type="paragraph" w:styleId="ListParagraph">
    <w:name w:val="List Paragraph"/>
    <w:basedOn w:val="Normal"/>
    <w:uiPriority w:val="34"/>
    <w:qFormat/>
    <w:rsid w:val="001A450E"/>
    <w:pPr>
      <w:ind w:left="720"/>
      <w:contextualSpacing/>
    </w:pPr>
  </w:style>
  <w:style w:type="character" w:customStyle="1" w:styleId="Heading3Char">
    <w:name w:val="Heading 3 Char"/>
    <w:basedOn w:val="DefaultParagraphFont"/>
    <w:link w:val="Heading3"/>
    <w:rsid w:val="001A450E"/>
    <w:rPr>
      <w:rFonts w:ascii="Times New Roman" w:eastAsia="Times New Roman" w:hAnsi="Times New Roman" w:cs="Times New Roman"/>
      <w:sz w:val="24"/>
      <w:szCs w:val="20"/>
    </w:rPr>
  </w:style>
  <w:style w:type="character" w:customStyle="1" w:styleId="Heading4Char">
    <w:name w:val="Heading 4 Char"/>
    <w:basedOn w:val="DefaultParagraphFont"/>
    <w:link w:val="Heading4"/>
    <w:rsid w:val="001A450E"/>
    <w:rPr>
      <w:rFonts w:ascii="Times New Roman" w:eastAsia="Times New Roman" w:hAnsi="Times New Roman" w:cs="Times New Roman"/>
      <w:b/>
      <w:sz w:val="24"/>
      <w:szCs w:val="20"/>
    </w:rPr>
  </w:style>
  <w:style w:type="character" w:styleId="Hyperlink">
    <w:name w:val="Hyperlink"/>
    <w:rsid w:val="001A450E"/>
    <w:rPr>
      <w:color w:val="0000FF"/>
      <w:u w:val="single"/>
    </w:rPr>
  </w:style>
  <w:style w:type="paragraph" w:styleId="CommentText">
    <w:name w:val="annotation text"/>
    <w:basedOn w:val="Normal"/>
    <w:link w:val="CommentTextChar"/>
    <w:uiPriority w:val="99"/>
    <w:unhideWhenUsed/>
    <w:rsid w:val="001A450E"/>
    <w:rPr>
      <w:sz w:val="20"/>
      <w:szCs w:val="20"/>
    </w:rPr>
  </w:style>
  <w:style w:type="character" w:customStyle="1" w:styleId="CommentTextChar">
    <w:name w:val="Comment Text Char"/>
    <w:basedOn w:val="DefaultParagraphFont"/>
    <w:link w:val="CommentText"/>
    <w:uiPriority w:val="99"/>
    <w:rsid w:val="001A450E"/>
    <w:rPr>
      <w:rFonts w:ascii="Times New Roman" w:eastAsia="Times New Roman" w:hAnsi="Times New Roman" w:cs="Times New Roman"/>
      <w:sz w:val="20"/>
      <w:szCs w:val="20"/>
    </w:rPr>
  </w:style>
  <w:style w:type="paragraph" w:styleId="Subtitle">
    <w:name w:val="Subtitle"/>
    <w:basedOn w:val="Normal"/>
    <w:link w:val="SubtitleChar"/>
    <w:qFormat/>
    <w:rsid w:val="00D11796"/>
    <w:pPr>
      <w:outlineLvl w:val="0"/>
    </w:pPr>
    <w:rPr>
      <w:b/>
      <w:szCs w:val="20"/>
    </w:rPr>
  </w:style>
  <w:style w:type="character" w:customStyle="1" w:styleId="SubtitleChar">
    <w:name w:val="Subtitle Char"/>
    <w:basedOn w:val="DefaultParagraphFont"/>
    <w:link w:val="Subtitle"/>
    <w:rsid w:val="00D11796"/>
    <w:rPr>
      <w:rFonts w:ascii="Times New Roman" w:eastAsia="Times New Roman" w:hAnsi="Times New Roman" w:cs="Times New Roman"/>
      <w:b/>
      <w:sz w:val="24"/>
      <w:szCs w:val="20"/>
    </w:rPr>
  </w:style>
  <w:style w:type="paragraph" w:styleId="Footer">
    <w:name w:val="footer"/>
    <w:basedOn w:val="Normal"/>
    <w:link w:val="FooterChar"/>
    <w:uiPriority w:val="99"/>
    <w:unhideWhenUsed/>
    <w:rsid w:val="001B18AB"/>
    <w:pPr>
      <w:tabs>
        <w:tab w:val="center" w:pos="4320"/>
        <w:tab w:val="right" w:pos="8640"/>
      </w:tabs>
    </w:pPr>
  </w:style>
  <w:style w:type="character" w:customStyle="1" w:styleId="FooterChar">
    <w:name w:val="Footer Char"/>
    <w:basedOn w:val="DefaultParagraphFont"/>
    <w:link w:val="Footer"/>
    <w:uiPriority w:val="99"/>
    <w:rsid w:val="001B18AB"/>
    <w:rPr>
      <w:rFonts w:ascii="Times New Roman" w:eastAsia="Times New Roman" w:hAnsi="Times New Roman"/>
      <w:sz w:val="24"/>
      <w:szCs w:val="24"/>
    </w:rPr>
  </w:style>
  <w:style w:type="character" w:customStyle="1" w:styleId="Heading1Char">
    <w:name w:val="Heading 1 Char"/>
    <w:basedOn w:val="DefaultParagraphFont"/>
    <w:link w:val="Heading1"/>
    <w:uiPriority w:val="9"/>
    <w:rsid w:val="009850D4"/>
    <w:rPr>
      <w:rFonts w:asciiTheme="majorHAnsi" w:eastAsiaTheme="majorEastAsia" w:hAnsiTheme="majorHAnsi" w:cstheme="majorBidi"/>
      <w:b/>
      <w:bCs/>
      <w:kern w:val="32"/>
      <w:sz w:val="32"/>
      <w:szCs w:val="32"/>
    </w:rPr>
  </w:style>
  <w:style w:type="paragraph" w:styleId="TOCHeading">
    <w:name w:val="TOC Heading"/>
    <w:basedOn w:val="Heading1"/>
    <w:next w:val="Normal"/>
    <w:uiPriority w:val="39"/>
    <w:unhideWhenUsed/>
    <w:qFormat/>
    <w:rsid w:val="009850D4"/>
    <w:pPr>
      <w:keepLines/>
      <w:spacing w:before="480" w:after="0" w:line="276" w:lineRule="auto"/>
      <w:outlineLvl w:val="9"/>
    </w:pPr>
    <w:rPr>
      <w:color w:val="365F91"/>
      <w:kern w:val="0"/>
      <w:sz w:val="28"/>
      <w:szCs w:val="28"/>
    </w:rPr>
  </w:style>
  <w:style w:type="paragraph" w:styleId="TOC3">
    <w:name w:val="toc 3"/>
    <w:basedOn w:val="Normal"/>
    <w:next w:val="Normal"/>
    <w:autoRedefine/>
    <w:uiPriority w:val="39"/>
    <w:unhideWhenUsed/>
    <w:rsid w:val="009850D4"/>
    <w:pPr>
      <w:ind w:left="480"/>
    </w:pPr>
    <w:rPr>
      <w:rFonts w:asciiTheme="minorHAnsi" w:hAnsiTheme="minorHAnsi"/>
      <w:sz w:val="22"/>
      <w:szCs w:val="22"/>
    </w:rPr>
  </w:style>
  <w:style w:type="paragraph" w:styleId="TOC1">
    <w:name w:val="toc 1"/>
    <w:basedOn w:val="Normal"/>
    <w:next w:val="Normal"/>
    <w:autoRedefine/>
    <w:uiPriority w:val="39"/>
    <w:unhideWhenUsed/>
    <w:rsid w:val="009850D4"/>
    <w:pPr>
      <w:spacing w:before="120"/>
    </w:pPr>
    <w:rPr>
      <w:rFonts w:asciiTheme="minorHAnsi" w:hAnsiTheme="minorHAnsi"/>
      <w:b/>
      <w:sz w:val="22"/>
      <w:szCs w:val="22"/>
    </w:rPr>
  </w:style>
  <w:style w:type="paragraph" w:styleId="TOC2">
    <w:name w:val="toc 2"/>
    <w:basedOn w:val="Normal"/>
    <w:next w:val="Normal"/>
    <w:autoRedefine/>
    <w:uiPriority w:val="39"/>
    <w:unhideWhenUsed/>
    <w:rsid w:val="009850D4"/>
    <w:pPr>
      <w:ind w:left="240"/>
    </w:pPr>
    <w:rPr>
      <w:rFonts w:asciiTheme="minorHAnsi" w:hAnsiTheme="minorHAnsi"/>
      <w:i/>
      <w:sz w:val="22"/>
      <w:szCs w:val="22"/>
    </w:rPr>
  </w:style>
  <w:style w:type="paragraph" w:styleId="TOC4">
    <w:name w:val="toc 4"/>
    <w:basedOn w:val="Normal"/>
    <w:next w:val="Normal"/>
    <w:autoRedefine/>
    <w:uiPriority w:val="39"/>
    <w:semiHidden/>
    <w:unhideWhenUsed/>
    <w:rsid w:val="009850D4"/>
    <w:pPr>
      <w:ind w:left="720"/>
    </w:pPr>
    <w:rPr>
      <w:rFonts w:asciiTheme="minorHAnsi" w:hAnsiTheme="minorHAnsi"/>
      <w:sz w:val="20"/>
      <w:szCs w:val="20"/>
    </w:rPr>
  </w:style>
  <w:style w:type="paragraph" w:styleId="TOC5">
    <w:name w:val="toc 5"/>
    <w:basedOn w:val="Normal"/>
    <w:next w:val="Normal"/>
    <w:autoRedefine/>
    <w:uiPriority w:val="39"/>
    <w:semiHidden/>
    <w:unhideWhenUsed/>
    <w:rsid w:val="009850D4"/>
    <w:pPr>
      <w:ind w:left="960"/>
    </w:pPr>
    <w:rPr>
      <w:rFonts w:asciiTheme="minorHAnsi" w:hAnsiTheme="minorHAnsi"/>
      <w:sz w:val="20"/>
      <w:szCs w:val="20"/>
    </w:rPr>
  </w:style>
  <w:style w:type="paragraph" w:styleId="TOC6">
    <w:name w:val="toc 6"/>
    <w:basedOn w:val="Normal"/>
    <w:next w:val="Normal"/>
    <w:autoRedefine/>
    <w:uiPriority w:val="39"/>
    <w:semiHidden/>
    <w:unhideWhenUsed/>
    <w:rsid w:val="009850D4"/>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9850D4"/>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9850D4"/>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9850D4"/>
    <w:pPr>
      <w:ind w:left="1920"/>
    </w:pPr>
    <w:rPr>
      <w:rFonts w:asciiTheme="minorHAnsi" w:hAnsiTheme="minorHAnsi"/>
      <w:sz w:val="20"/>
      <w:szCs w:val="20"/>
    </w:rPr>
  </w:style>
  <w:style w:type="paragraph" w:styleId="BalloonText">
    <w:name w:val="Balloon Text"/>
    <w:basedOn w:val="Normal"/>
    <w:link w:val="BalloonTextChar"/>
    <w:uiPriority w:val="99"/>
    <w:semiHidden/>
    <w:unhideWhenUsed/>
    <w:rsid w:val="00CA1D87"/>
    <w:rPr>
      <w:rFonts w:ascii="Lucida Grande" w:hAnsi="Lucida Grande"/>
      <w:sz w:val="18"/>
      <w:szCs w:val="18"/>
    </w:rPr>
  </w:style>
  <w:style w:type="character" w:customStyle="1" w:styleId="BalloonTextChar">
    <w:name w:val="Balloon Text Char"/>
    <w:basedOn w:val="DefaultParagraphFont"/>
    <w:link w:val="BalloonText"/>
    <w:uiPriority w:val="99"/>
    <w:semiHidden/>
    <w:rsid w:val="00CA1D87"/>
    <w:rPr>
      <w:rFonts w:ascii="Lucida Grande" w:eastAsia="Times New Roman" w:hAnsi="Lucida Grande"/>
      <w:sz w:val="18"/>
      <w:szCs w:val="18"/>
    </w:rPr>
  </w:style>
  <w:style w:type="paragraph" w:styleId="FootnoteText">
    <w:name w:val="footnote text"/>
    <w:basedOn w:val="Normal"/>
    <w:link w:val="FootnoteTextChar"/>
    <w:uiPriority w:val="99"/>
    <w:unhideWhenUsed/>
    <w:rsid w:val="00D919D3"/>
  </w:style>
  <w:style w:type="character" w:customStyle="1" w:styleId="FootnoteTextChar">
    <w:name w:val="Footnote Text Char"/>
    <w:basedOn w:val="DefaultParagraphFont"/>
    <w:link w:val="FootnoteText"/>
    <w:uiPriority w:val="99"/>
    <w:rsid w:val="00D919D3"/>
    <w:rPr>
      <w:rFonts w:ascii="Times New Roman" w:eastAsia="Times New Roman" w:hAnsi="Times New Roman"/>
      <w:sz w:val="24"/>
      <w:szCs w:val="24"/>
    </w:rPr>
  </w:style>
  <w:style w:type="character" w:styleId="FootnoteReference">
    <w:name w:val="footnote reference"/>
    <w:basedOn w:val="DefaultParagraphFont"/>
    <w:uiPriority w:val="99"/>
    <w:unhideWhenUsed/>
    <w:rsid w:val="00D919D3"/>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50E"/>
    <w:rPr>
      <w:rFonts w:ascii="Times New Roman" w:eastAsia="Times New Roman" w:hAnsi="Times New Roman"/>
      <w:sz w:val="24"/>
      <w:szCs w:val="24"/>
    </w:rPr>
  </w:style>
  <w:style w:type="paragraph" w:styleId="Heading1">
    <w:name w:val="heading 1"/>
    <w:basedOn w:val="Normal"/>
    <w:next w:val="Normal"/>
    <w:link w:val="Heading1Char"/>
    <w:uiPriority w:val="9"/>
    <w:qFormat/>
    <w:rsid w:val="009850D4"/>
    <w:pPr>
      <w:keepNext/>
      <w:spacing w:before="240" w:after="60"/>
      <w:outlineLvl w:val="0"/>
    </w:pPr>
    <w:rPr>
      <w:rFonts w:asciiTheme="majorHAnsi" w:eastAsiaTheme="majorEastAsia" w:hAnsiTheme="majorHAnsi" w:cstheme="majorBidi"/>
      <w:b/>
      <w:bCs/>
      <w:kern w:val="32"/>
      <w:sz w:val="32"/>
      <w:szCs w:val="32"/>
    </w:rPr>
  </w:style>
  <w:style w:type="paragraph" w:styleId="Heading3">
    <w:name w:val="heading 3"/>
    <w:basedOn w:val="Normal"/>
    <w:next w:val="Normal"/>
    <w:link w:val="Heading3Char"/>
    <w:qFormat/>
    <w:rsid w:val="001A450E"/>
    <w:pPr>
      <w:keepNext/>
      <w:widowControl w:val="0"/>
      <w:overflowPunct w:val="0"/>
      <w:autoSpaceDE w:val="0"/>
      <w:autoSpaceDN w:val="0"/>
      <w:adjustRightInd w:val="0"/>
      <w:jc w:val="center"/>
      <w:textAlignment w:val="baseline"/>
      <w:outlineLvl w:val="2"/>
    </w:pPr>
    <w:rPr>
      <w:szCs w:val="20"/>
      <w:lang w:val="x-none" w:eastAsia="x-none"/>
    </w:rPr>
  </w:style>
  <w:style w:type="paragraph" w:styleId="Heading4">
    <w:name w:val="heading 4"/>
    <w:basedOn w:val="Normal"/>
    <w:next w:val="Normal"/>
    <w:link w:val="Heading4Char"/>
    <w:qFormat/>
    <w:rsid w:val="001A450E"/>
    <w:pPr>
      <w:keepNext/>
      <w:widowControl w:val="0"/>
      <w:overflowPunct w:val="0"/>
      <w:autoSpaceDE w:val="0"/>
      <w:autoSpaceDN w:val="0"/>
      <w:adjustRightInd w:val="0"/>
      <w:jc w:val="center"/>
      <w:textAlignment w:val="baseline"/>
      <w:outlineLvl w:val="3"/>
    </w:pPr>
    <w:rPr>
      <w:b/>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1A450E"/>
    <w:pPr>
      <w:tabs>
        <w:tab w:val="center" w:pos="4320"/>
        <w:tab w:val="right" w:pos="8640"/>
      </w:tabs>
    </w:pPr>
    <w:rPr>
      <w:lang w:val="x-none" w:eastAsia="x-none"/>
    </w:rPr>
  </w:style>
  <w:style w:type="character" w:customStyle="1" w:styleId="HeaderChar">
    <w:name w:val="Header Char"/>
    <w:basedOn w:val="DefaultParagraphFont"/>
    <w:link w:val="Header"/>
    <w:uiPriority w:val="99"/>
    <w:rsid w:val="001A450E"/>
    <w:rPr>
      <w:rFonts w:ascii="Times New Roman" w:eastAsia="Times New Roman" w:hAnsi="Times New Roman" w:cs="Times New Roman"/>
      <w:sz w:val="24"/>
      <w:szCs w:val="24"/>
      <w:lang w:val="x-none" w:eastAsia="x-none"/>
    </w:rPr>
  </w:style>
  <w:style w:type="paragraph" w:styleId="BodyText2">
    <w:name w:val="Body Text 2"/>
    <w:basedOn w:val="Normal"/>
    <w:link w:val="BodyText2Char"/>
    <w:rsid w:val="001A450E"/>
    <w:pPr>
      <w:widowControl w:val="0"/>
      <w:overflowPunct w:val="0"/>
      <w:autoSpaceDE w:val="0"/>
      <w:autoSpaceDN w:val="0"/>
      <w:adjustRightInd w:val="0"/>
      <w:ind w:left="450" w:hanging="450"/>
      <w:textAlignment w:val="baseline"/>
    </w:pPr>
    <w:rPr>
      <w:rFonts w:ascii="Garamond" w:hAnsi="Garamond"/>
      <w:szCs w:val="20"/>
      <w:lang w:val="x-none" w:eastAsia="x-none"/>
    </w:rPr>
  </w:style>
  <w:style w:type="character" w:customStyle="1" w:styleId="BodyText2Char">
    <w:name w:val="Body Text 2 Char"/>
    <w:basedOn w:val="DefaultParagraphFont"/>
    <w:link w:val="BodyText2"/>
    <w:rsid w:val="001A450E"/>
    <w:rPr>
      <w:rFonts w:ascii="Garamond" w:eastAsia="Times New Roman" w:hAnsi="Garamond" w:cs="Times New Roman"/>
      <w:sz w:val="24"/>
      <w:szCs w:val="20"/>
      <w:lang w:val="x-none" w:eastAsia="x-none"/>
    </w:rPr>
  </w:style>
  <w:style w:type="paragraph" w:styleId="ListParagraph">
    <w:name w:val="List Paragraph"/>
    <w:basedOn w:val="Normal"/>
    <w:uiPriority w:val="34"/>
    <w:qFormat/>
    <w:rsid w:val="001A450E"/>
    <w:pPr>
      <w:ind w:left="720"/>
      <w:contextualSpacing/>
    </w:pPr>
  </w:style>
  <w:style w:type="character" w:customStyle="1" w:styleId="Heading3Char">
    <w:name w:val="Heading 3 Char"/>
    <w:basedOn w:val="DefaultParagraphFont"/>
    <w:link w:val="Heading3"/>
    <w:rsid w:val="001A450E"/>
    <w:rPr>
      <w:rFonts w:ascii="Times New Roman" w:eastAsia="Times New Roman" w:hAnsi="Times New Roman" w:cs="Times New Roman"/>
      <w:sz w:val="24"/>
      <w:szCs w:val="20"/>
      <w:lang w:val="x-none" w:eastAsia="x-none"/>
    </w:rPr>
  </w:style>
  <w:style w:type="character" w:customStyle="1" w:styleId="Heading4Char">
    <w:name w:val="Heading 4 Char"/>
    <w:basedOn w:val="DefaultParagraphFont"/>
    <w:link w:val="Heading4"/>
    <w:rsid w:val="001A450E"/>
    <w:rPr>
      <w:rFonts w:ascii="Times New Roman" w:eastAsia="Times New Roman" w:hAnsi="Times New Roman" w:cs="Times New Roman"/>
      <w:b/>
      <w:sz w:val="24"/>
      <w:szCs w:val="20"/>
      <w:lang w:val="x-none" w:eastAsia="x-none"/>
    </w:rPr>
  </w:style>
  <w:style w:type="character" w:styleId="Hyperlink">
    <w:name w:val="Hyperlink"/>
    <w:rsid w:val="001A450E"/>
    <w:rPr>
      <w:color w:val="0000FF"/>
      <w:u w:val="single"/>
    </w:rPr>
  </w:style>
  <w:style w:type="paragraph" w:styleId="CommentText">
    <w:name w:val="annotation text"/>
    <w:basedOn w:val="Normal"/>
    <w:link w:val="CommentTextChar"/>
    <w:uiPriority w:val="99"/>
    <w:unhideWhenUsed/>
    <w:rsid w:val="001A450E"/>
    <w:rPr>
      <w:sz w:val="20"/>
      <w:szCs w:val="20"/>
      <w:lang w:val="x-none" w:eastAsia="x-none"/>
    </w:rPr>
  </w:style>
  <w:style w:type="character" w:customStyle="1" w:styleId="CommentTextChar">
    <w:name w:val="Comment Text Char"/>
    <w:basedOn w:val="DefaultParagraphFont"/>
    <w:link w:val="CommentText"/>
    <w:uiPriority w:val="99"/>
    <w:rsid w:val="001A450E"/>
    <w:rPr>
      <w:rFonts w:ascii="Times New Roman" w:eastAsia="Times New Roman" w:hAnsi="Times New Roman" w:cs="Times New Roman"/>
      <w:sz w:val="20"/>
      <w:szCs w:val="20"/>
      <w:lang w:val="x-none" w:eastAsia="x-none"/>
    </w:rPr>
  </w:style>
  <w:style w:type="paragraph" w:styleId="Subtitle">
    <w:name w:val="Subtitle"/>
    <w:basedOn w:val="Normal"/>
    <w:link w:val="SubtitleChar"/>
    <w:qFormat/>
    <w:rsid w:val="00D11796"/>
    <w:pPr>
      <w:outlineLvl w:val="0"/>
    </w:pPr>
    <w:rPr>
      <w:b/>
      <w:szCs w:val="20"/>
      <w:lang w:val="x-none" w:eastAsia="x-none"/>
    </w:rPr>
  </w:style>
  <w:style w:type="character" w:customStyle="1" w:styleId="SubtitleChar">
    <w:name w:val="Subtitle Char"/>
    <w:basedOn w:val="DefaultParagraphFont"/>
    <w:link w:val="Subtitle"/>
    <w:rsid w:val="00D11796"/>
    <w:rPr>
      <w:rFonts w:ascii="Times New Roman" w:eastAsia="Times New Roman" w:hAnsi="Times New Roman" w:cs="Times New Roman"/>
      <w:b/>
      <w:sz w:val="24"/>
      <w:szCs w:val="20"/>
      <w:lang w:val="x-none" w:eastAsia="x-none"/>
    </w:rPr>
  </w:style>
  <w:style w:type="paragraph" w:styleId="Footer">
    <w:name w:val="footer"/>
    <w:basedOn w:val="Normal"/>
    <w:link w:val="FooterChar"/>
    <w:uiPriority w:val="99"/>
    <w:unhideWhenUsed/>
    <w:rsid w:val="001B18AB"/>
    <w:pPr>
      <w:tabs>
        <w:tab w:val="center" w:pos="4320"/>
        <w:tab w:val="right" w:pos="8640"/>
      </w:tabs>
    </w:pPr>
  </w:style>
  <w:style w:type="character" w:customStyle="1" w:styleId="FooterChar">
    <w:name w:val="Footer Char"/>
    <w:basedOn w:val="DefaultParagraphFont"/>
    <w:link w:val="Footer"/>
    <w:uiPriority w:val="99"/>
    <w:rsid w:val="001B18AB"/>
    <w:rPr>
      <w:rFonts w:ascii="Times New Roman" w:eastAsia="Times New Roman" w:hAnsi="Times New Roman"/>
      <w:sz w:val="24"/>
      <w:szCs w:val="24"/>
    </w:rPr>
  </w:style>
  <w:style w:type="character" w:customStyle="1" w:styleId="Heading1Char">
    <w:name w:val="Heading 1 Char"/>
    <w:basedOn w:val="DefaultParagraphFont"/>
    <w:link w:val="Heading1"/>
    <w:uiPriority w:val="9"/>
    <w:rsid w:val="009850D4"/>
    <w:rPr>
      <w:rFonts w:asciiTheme="majorHAnsi" w:eastAsiaTheme="majorEastAsia" w:hAnsiTheme="majorHAnsi" w:cstheme="majorBidi"/>
      <w:b/>
      <w:bCs/>
      <w:kern w:val="32"/>
      <w:sz w:val="32"/>
      <w:szCs w:val="32"/>
    </w:rPr>
  </w:style>
  <w:style w:type="paragraph" w:styleId="TOCHeading">
    <w:name w:val="TOC Heading"/>
    <w:basedOn w:val="Heading1"/>
    <w:next w:val="Normal"/>
    <w:uiPriority w:val="39"/>
    <w:unhideWhenUsed/>
    <w:qFormat/>
    <w:rsid w:val="009850D4"/>
    <w:pPr>
      <w:keepLines/>
      <w:spacing w:before="480" w:after="0" w:line="276" w:lineRule="auto"/>
      <w:outlineLvl w:val="9"/>
    </w:pPr>
    <w:rPr>
      <w:color w:val="365F91"/>
      <w:kern w:val="0"/>
      <w:sz w:val="28"/>
      <w:szCs w:val="28"/>
    </w:rPr>
  </w:style>
  <w:style w:type="paragraph" w:styleId="TOC3">
    <w:name w:val="toc 3"/>
    <w:basedOn w:val="Normal"/>
    <w:next w:val="Normal"/>
    <w:autoRedefine/>
    <w:uiPriority w:val="39"/>
    <w:unhideWhenUsed/>
    <w:rsid w:val="009850D4"/>
    <w:pPr>
      <w:ind w:left="480"/>
    </w:pPr>
    <w:rPr>
      <w:rFonts w:asciiTheme="minorHAnsi" w:hAnsiTheme="minorHAnsi"/>
      <w:sz w:val="22"/>
      <w:szCs w:val="22"/>
    </w:rPr>
  </w:style>
  <w:style w:type="paragraph" w:styleId="TOC1">
    <w:name w:val="toc 1"/>
    <w:basedOn w:val="Normal"/>
    <w:next w:val="Normal"/>
    <w:autoRedefine/>
    <w:uiPriority w:val="39"/>
    <w:unhideWhenUsed/>
    <w:rsid w:val="009850D4"/>
    <w:pPr>
      <w:spacing w:before="120"/>
    </w:pPr>
    <w:rPr>
      <w:rFonts w:asciiTheme="minorHAnsi" w:hAnsiTheme="minorHAnsi"/>
      <w:b/>
      <w:sz w:val="22"/>
      <w:szCs w:val="22"/>
    </w:rPr>
  </w:style>
  <w:style w:type="paragraph" w:styleId="TOC2">
    <w:name w:val="toc 2"/>
    <w:basedOn w:val="Normal"/>
    <w:next w:val="Normal"/>
    <w:autoRedefine/>
    <w:uiPriority w:val="39"/>
    <w:unhideWhenUsed/>
    <w:rsid w:val="009850D4"/>
    <w:pPr>
      <w:ind w:left="240"/>
    </w:pPr>
    <w:rPr>
      <w:rFonts w:asciiTheme="minorHAnsi" w:hAnsiTheme="minorHAnsi"/>
      <w:i/>
      <w:sz w:val="22"/>
      <w:szCs w:val="22"/>
    </w:rPr>
  </w:style>
  <w:style w:type="paragraph" w:styleId="TOC4">
    <w:name w:val="toc 4"/>
    <w:basedOn w:val="Normal"/>
    <w:next w:val="Normal"/>
    <w:autoRedefine/>
    <w:uiPriority w:val="39"/>
    <w:semiHidden/>
    <w:unhideWhenUsed/>
    <w:rsid w:val="009850D4"/>
    <w:pPr>
      <w:ind w:left="720"/>
    </w:pPr>
    <w:rPr>
      <w:rFonts w:asciiTheme="minorHAnsi" w:hAnsiTheme="minorHAnsi"/>
      <w:sz w:val="20"/>
      <w:szCs w:val="20"/>
    </w:rPr>
  </w:style>
  <w:style w:type="paragraph" w:styleId="TOC5">
    <w:name w:val="toc 5"/>
    <w:basedOn w:val="Normal"/>
    <w:next w:val="Normal"/>
    <w:autoRedefine/>
    <w:uiPriority w:val="39"/>
    <w:semiHidden/>
    <w:unhideWhenUsed/>
    <w:rsid w:val="009850D4"/>
    <w:pPr>
      <w:ind w:left="960"/>
    </w:pPr>
    <w:rPr>
      <w:rFonts w:asciiTheme="minorHAnsi" w:hAnsiTheme="minorHAnsi"/>
      <w:sz w:val="20"/>
      <w:szCs w:val="20"/>
    </w:rPr>
  </w:style>
  <w:style w:type="paragraph" w:styleId="TOC6">
    <w:name w:val="toc 6"/>
    <w:basedOn w:val="Normal"/>
    <w:next w:val="Normal"/>
    <w:autoRedefine/>
    <w:uiPriority w:val="39"/>
    <w:semiHidden/>
    <w:unhideWhenUsed/>
    <w:rsid w:val="009850D4"/>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9850D4"/>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9850D4"/>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9850D4"/>
    <w:pPr>
      <w:ind w:left="1920"/>
    </w:pPr>
    <w:rPr>
      <w:rFonts w:asciiTheme="minorHAnsi" w:hAnsiTheme="minorHAnsi"/>
      <w:sz w:val="20"/>
      <w:szCs w:val="20"/>
    </w:rPr>
  </w:style>
  <w:style w:type="paragraph" w:styleId="BalloonText">
    <w:name w:val="Balloon Text"/>
    <w:basedOn w:val="Normal"/>
    <w:link w:val="BalloonTextChar"/>
    <w:uiPriority w:val="99"/>
    <w:semiHidden/>
    <w:unhideWhenUsed/>
    <w:rsid w:val="00CA1D87"/>
    <w:rPr>
      <w:rFonts w:ascii="Lucida Grande" w:hAnsi="Lucida Grande"/>
      <w:sz w:val="18"/>
      <w:szCs w:val="18"/>
    </w:rPr>
  </w:style>
  <w:style w:type="character" w:customStyle="1" w:styleId="BalloonTextChar">
    <w:name w:val="Balloon Text Char"/>
    <w:basedOn w:val="DefaultParagraphFont"/>
    <w:link w:val="BalloonText"/>
    <w:uiPriority w:val="99"/>
    <w:semiHidden/>
    <w:rsid w:val="00CA1D87"/>
    <w:rPr>
      <w:rFonts w:ascii="Lucida Grande" w:eastAsia="Times New Roman" w:hAnsi="Lucida Grande"/>
      <w:sz w:val="18"/>
      <w:szCs w:val="18"/>
    </w:rPr>
  </w:style>
  <w:style w:type="paragraph" w:styleId="FootnoteText">
    <w:name w:val="footnote text"/>
    <w:basedOn w:val="Normal"/>
    <w:link w:val="FootnoteTextChar"/>
    <w:uiPriority w:val="99"/>
    <w:unhideWhenUsed/>
    <w:rsid w:val="00D919D3"/>
  </w:style>
  <w:style w:type="character" w:customStyle="1" w:styleId="FootnoteTextChar">
    <w:name w:val="Footnote Text Char"/>
    <w:basedOn w:val="DefaultParagraphFont"/>
    <w:link w:val="FootnoteText"/>
    <w:uiPriority w:val="99"/>
    <w:rsid w:val="00D919D3"/>
    <w:rPr>
      <w:rFonts w:ascii="Times New Roman" w:eastAsia="Times New Roman" w:hAnsi="Times New Roman"/>
      <w:sz w:val="24"/>
      <w:szCs w:val="24"/>
    </w:rPr>
  </w:style>
  <w:style w:type="character" w:styleId="FootnoteReference">
    <w:name w:val="footnote reference"/>
    <w:basedOn w:val="DefaultParagraphFont"/>
    <w:uiPriority w:val="99"/>
    <w:unhideWhenUsed/>
    <w:rsid w:val="00D919D3"/>
    <w:rPr>
      <w:vertAlign w:val="superscript"/>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66F6B55250675F4FB01B7AC44E530D2D"/>
        <w:category>
          <w:name w:val="General"/>
          <w:gallery w:val="placeholder"/>
        </w:category>
        <w:types>
          <w:type w:val="bbPlcHdr"/>
        </w:types>
        <w:behaviors>
          <w:behavior w:val="content"/>
        </w:behaviors>
        <w:guid w:val="{9568A4A1-248A-3D43-B8BF-3DD104C20109}"/>
      </w:docPartPr>
      <w:docPartBody>
        <w:p w:rsidR="0056306A" w:rsidRDefault="0056306A">
          <w:pPr>
            <w:pStyle w:val="66F6B55250675F4FB01B7AC44E530D2D"/>
          </w:pPr>
          <w:r>
            <w:t>[Type text]</w:t>
          </w:r>
        </w:p>
      </w:docPartBody>
    </w:docPart>
    <w:docPart>
      <w:docPartPr>
        <w:name w:val="16E05B2AE64724469931C3092279E581"/>
        <w:category>
          <w:name w:val="General"/>
          <w:gallery w:val="placeholder"/>
        </w:category>
        <w:types>
          <w:type w:val="bbPlcHdr"/>
        </w:types>
        <w:behaviors>
          <w:behavior w:val="content"/>
        </w:behaviors>
        <w:guid w:val="{A97BD196-F814-434D-81E8-D54CA80866A5}"/>
      </w:docPartPr>
      <w:docPartBody>
        <w:p w:rsidR="0056306A" w:rsidRDefault="0056306A">
          <w:pPr>
            <w:pStyle w:val="16E05B2AE64724469931C3092279E581"/>
          </w:pPr>
          <w:r>
            <w:t>[Type text]</w:t>
          </w:r>
        </w:p>
      </w:docPartBody>
    </w:docPart>
    <w:docPart>
      <w:docPartPr>
        <w:name w:val="7F0D860F115ED443BDE1E1E2EC273328"/>
        <w:category>
          <w:name w:val="General"/>
          <w:gallery w:val="placeholder"/>
        </w:category>
        <w:types>
          <w:type w:val="bbPlcHdr"/>
        </w:types>
        <w:behaviors>
          <w:behavior w:val="content"/>
        </w:behaviors>
        <w:guid w:val="{69752B8D-5965-B543-A752-13A7964899E2}"/>
      </w:docPartPr>
      <w:docPartBody>
        <w:p w:rsidR="0056306A" w:rsidRDefault="0056306A">
          <w:pPr>
            <w:pStyle w:val="7F0D860F115ED443BDE1E1E2EC273328"/>
          </w:pPr>
          <w:r>
            <w:t>[Type text]</w:t>
          </w:r>
        </w:p>
      </w:docPartBody>
    </w:docPart>
  </w:docParts>
</w:glossaryDocument>
</file>

<file path=word/glossary/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ＭＳ ゴシック">
    <w:charset w:val="4E"/>
    <w:family w:val="auto"/>
    <w:pitch w:val="variable"/>
    <w:sig w:usb0="E00002FF" w:usb1="6AC7FDFB" w:usb2="00000012" w:usb3="00000000" w:csb0="000200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09F" w:csb1="00000000"/>
  </w:font>
  <w:font w:name="Lucida Grande">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revisionView w:inkAnnotations="0"/>
  <w:defaultTabStop w:val="720"/>
  <w:characterSpacingControl w:val="doNotCompress"/>
  <w:compat>
    <w:useFELayout/>
  </w:compat>
  <w:rsids>
    <w:rsidRoot w:val="007B49DA"/>
    <w:rsid w:val="000D10FF"/>
    <w:rsid w:val="002045C4"/>
    <w:rsid w:val="00271452"/>
    <w:rsid w:val="004B700A"/>
    <w:rsid w:val="0056306A"/>
    <w:rsid w:val="0076478D"/>
    <w:rsid w:val="007B49DA"/>
    <w:rsid w:val="009C645B"/>
    <w:rsid w:val="00CC4FDB"/>
    <w:rsid w:val="00CE70F9"/>
    <w:rsid w:val="00D02B4B"/>
    <w:rsid w:val="00D03C79"/>
    <w:rsid w:val="00E13D0F"/>
    <w:rsid w:val="00E22F8A"/>
    <w:rsid w:val="00E70890"/>
    <w:rsid w:val="00F5331C"/>
    <w:rsid w:val="00F96FD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31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65096023DDD704C8934E11D3FE2C6D3">
    <w:name w:val="765096023DDD704C8934E11D3FE2C6D3"/>
    <w:rsid w:val="007B49DA"/>
  </w:style>
  <w:style w:type="paragraph" w:customStyle="1" w:styleId="97AD4694F52BCF46BF075091296BE79D">
    <w:name w:val="97AD4694F52BCF46BF075091296BE79D"/>
    <w:rsid w:val="007B49DA"/>
  </w:style>
  <w:style w:type="paragraph" w:customStyle="1" w:styleId="97A003CB7CE3C24193416C2B600232F4">
    <w:name w:val="97A003CB7CE3C24193416C2B600232F4"/>
    <w:rsid w:val="007B49DA"/>
  </w:style>
  <w:style w:type="paragraph" w:customStyle="1" w:styleId="005EE4B1E5B25148A4F3F0EA52D97409">
    <w:name w:val="005EE4B1E5B25148A4F3F0EA52D97409"/>
    <w:rsid w:val="007B49DA"/>
  </w:style>
  <w:style w:type="paragraph" w:customStyle="1" w:styleId="E9CC2FE52E9D8C4985EF4679C3E2A440">
    <w:name w:val="E9CC2FE52E9D8C4985EF4679C3E2A440"/>
    <w:rsid w:val="007B49DA"/>
  </w:style>
  <w:style w:type="paragraph" w:customStyle="1" w:styleId="785F80B9C87F0548866CC09256D03E8B">
    <w:name w:val="785F80B9C87F0548866CC09256D03E8B"/>
    <w:rsid w:val="007B49DA"/>
  </w:style>
  <w:style w:type="paragraph" w:customStyle="1" w:styleId="CD2636E8530A6C43A50C44827F368CAF">
    <w:name w:val="CD2636E8530A6C43A50C44827F368CAF"/>
    <w:rsid w:val="007B49DA"/>
  </w:style>
  <w:style w:type="paragraph" w:customStyle="1" w:styleId="0BA10EA47F002C4894C4B2544297BD3B">
    <w:name w:val="0BA10EA47F002C4894C4B2544297BD3B"/>
    <w:rsid w:val="007B49DA"/>
  </w:style>
  <w:style w:type="paragraph" w:customStyle="1" w:styleId="DB9BA293960204448794BEF11BB70FF3">
    <w:name w:val="DB9BA293960204448794BEF11BB70FF3"/>
    <w:rsid w:val="007B49DA"/>
  </w:style>
  <w:style w:type="paragraph" w:customStyle="1" w:styleId="2A2F55A2BBB25145B5D4D0EF812941FA">
    <w:name w:val="2A2F55A2BBB25145B5D4D0EF812941FA"/>
    <w:rsid w:val="007B49DA"/>
  </w:style>
  <w:style w:type="paragraph" w:customStyle="1" w:styleId="F28E8474C121A640981B10348130E8E0">
    <w:name w:val="F28E8474C121A640981B10348130E8E0"/>
    <w:rsid w:val="007B49DA"/>
  </w:style>
  <w:style w:type="paragraph" w:customStyle="1" w:styleId="7878D59209ED1946A42BE530EEECBD67">
    <w:name w:val="7878D59209ED1946A42BE530EEECBD67"/>
    <w:rsid w:val="007B49DA"/>
  </w:style>
  <w:style w:type="paragraph" w:customStyle="1" w:styleId="DBC7B4E1F7070D4D80825F961AFFCC43">
    <w:name w:val="DBC7B4E1F7070D4D80825F961AFFCC43"/>
    <w:rsid w:val="007B49DA"/>
  </w:style>
  <w:style w:type="paragraph" w:customStyle="1" w:styleId="A9ECD1A49779D14F8ED0BEF88440964F">
    <w:name w:val="A9ECD1A49779D14F8ED0BEF88440964F"/>
    <w:rsid w:val="007B49DA"/>
  </w:style>
  <w:style w:type="paragraph" w:customStyle="1" w:styleId="B8FCFC541664804FB3BB09C7E1136240">
    <w:name w:val="B8FCFC541664804FB3BB09C7E1136240"/>
    <w:rsid w:val="007B49DA"/>
  </w:style>
  <w:style w:type="paragraph" w:customStyle="1" w:styleId="C64EC6EAEA187B4BB69019035DA0B1EC">
    <w:name w:val="C64EC6EAEA187B4BB69019035DA0B1EC"/>
    <w:rsid w:val="007B49DA"/>
  </w:style>
  <w:style w:type="paragraph" w:customStyle="1" w:styleId="7723352AA6DCDF4CAAF7760B9277C60A">
    <w:name w:val="7723352AA6DCDF4CAAF7760B9277C60A"/>
    <w:rsid w:val="007B49DA"/>
  </w:style>
  <w:style w:type="paragraph" w:customStyle="1" w:styleId="A9A5A38FAEBDD64B80942CD64B1017B9">
    <w:name w:val="A9A5A38FAEBDD64B80942CD64B1017B9"/>
    <w:rsid w:val="007B49DA"/>
  </w:style>
  <w:style w:type="paragraph" w:customStyle="1" w:styleId="0000CDD0E301C143AA9A72E433038F92">
    <w:name w:val="0000CDD0E301C143AA9A72E433038F92"/>
    <w:rsid w:val="007B49DA"/>
  </w:style>
  <w:style w:type="paragraph" w:customStyle="1" w:styleId="40E7DA3F40193B4682B85FFA671FEC37">
    <w:name w:val="40E7DA3F40193B4682B85FFA671FEC37"/>
    <w:rsid w:val="007B49DA"/>
  </w:style>
  <w:style w:type="paragraph" w:customStyle="1" w:styleId="B1E69906D87D934DB6302D654D138EC7">
    <w:name w:val="B1E69906D87D934DB6302D654D138EC7"/>
    <w:rsid w:val="007B49DA"/>
  </w:style>
  <w:style w:type="paragraph" w:customStyle="1" w:styleId="096898AE3FF70D43BDEDFB35D62D11D7">
    <w:name w:val="096898AE3FF70D43BDEDFB35D62D11D7"/>
    <w:rsid w:val="007B49DA"/>
  </w:style>
  <w:style w:type="paragraph" w:customStyle="1" w:styleId="7FEBD5E1254A7548A6B95EE4538D3587">
    <w:name w:val="7FEBD5E1254A7548A6B95EE4538D3587"/>
    <w:rsid w:val="007B49DA"/>
  </w:style>
  <w:style w:type="paragraph" w:customStyle="1" w:styleId="66F6B55250675F4FB01B7AC44E530D2D">
    <w:name w:val="66F6B55250675F4FB01B7AC44E530D2D"/>
    <w:rsid w:val="00F5331C"/>
  </w:style>
  <w:style w:type="paragraph" w:customStyle="1" w:styleId="16E05B2AE64724469931C3092279E581">
    <w:name w:val="16E05B2AE64724469931C3092279E581"/>
    <w:rsid w:val="00F5331C"/>
  </w:style>
  <w:style w:type="paragraph" w:customStyle="1" w:styleId="7F0D860F115ED443BDE1E1E2EC273328">
    <w:name w:val="7F0D860F115ED443BDE1E1E2EC273328"/>
    <w:rsid w:val="00F5331C"/>
  </w:style>
  <w:style w:type="paragraph" w:customStyle="1" w:styleId="27E9A56C62EF494FB79139D660B70CFC">
    <w:name w:val="27E9A56C62EF494FB79139D660B70CFC"/>
    <w:rsid w:val="00F5331C"/>
  </w:style>
  <w:style w:type="paragraph" w:customStyle="1" w:styleId="035BEBA16C641340A0AEFB0CA6F77CC9">
    <w:name w:val="035BEBA16C641340A0AEFB0CA6F77CC9"/>
    <w:rsid w:val="00F5331C"/>
  </w:style>
  <w:style w:type="paragraph" w:customStyle="1" w:styleId="8B81981C470AFF4DBFA48BFEB826E495">
    <w:name w:val="8B81981C470AFF4DBFA48BFEB826E495"/>
    <w:rsid w:val="00F5331C"/>
  </w:style>
  <w:style w:type="paragraph" w:customStyle="1" w:styleId="9978A951C96C4E17952118D70D0B813F">
    <w:name w:val="9978A951C96C4E17952118D70D0B813F"/>
    <w:rsid w:val="00F96FDB"/>
    <w:pPr>
      <w:spacing w:after="200" w:line="276" w:lineRule="auto"/>
    </w:pPr>
    <w:rPr>
      <w:sz w:val="22"/>
      <w:szCs w:val="22"/>
      <w:lang w:val="en-CA" w:eastAsia="en-CA"/>
    </w:rPr>
  </w:style>
  <w:style w:type="paragraph" w:customStyle="1" w:styleId="A1D4046533014AA3ACA792CB39340C38">
    <w:name w:val="A1D4046533014AA3ACA792CB39340C38"/>
    <w:rsid w:val="002045C4"/>
    <w:pPr>
      <w:spacing w:after="200" w:line="276" w:lineRule="auto"/>
    </w:pPr>
    <w:rPr>
      <w:sz w:val="22"/>
      <w:szCs w:val="22"/>
      <w:lang w:val="en-CA" w:eastAsia="en-CA"/>
    </w:rPr>
  </w:style>
</w:styles>
</file>

<file path=word/glossary/webSettings.xml><?xml version="1.0" encoding="utf-8"?>
<w:webSettings xmlns:r="http://schemas.openxmlformats.org/officeDocument/2006/relationships" xmlns:w="http://schemas.openxmlformats.org/wordprocessingml/2006/main">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C88A2AB7-C856-4D30-8126-87414403C7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18</Words>
  <Characters>6379</Characters>
  <Application>Microsoft Office Word</Application>
  <DocSecurity>4</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74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ice</dc:creator>
  <cp:lastModifiedBy>MedIT - FOMD</cp:lastModifiedBy>
  <cp:revision>2</cp:revision>
  <cp:lastPrinted>2015-06-22T21:42:00Z</cp:lastPrinted>
  <dcterms:created xsi:type="dcterms:W3CDTF">2015-06-23T16:36:00Z</dcterms:created>
  <dcterms:modified xsi:type="dcterms:W3CDTF">2015-06-23T16:36:00Z</dcterms:modified>
</cp:coreProperties>
</file>